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31EF3" w14:textId="71FA9576" w:rsidR="00B041DB" w:rsidRDefault="00B041DB">
      <w:r>
        <w:t xml:space="preserve">Multimedia Appendix </w:t>
      </w:r>
      <w:r w:rsidR="00BC5155">
        <w:t>4</w:t>
      </w:r>
      <w:r>
        <w:t>: Intervention characteristics</w:t>
      </w:r>
      <w:r w:rsidR="00EA2A3D">
        <w:t>.</w:t>
      </w:r>
      <w:bookmarkStart w:id="0" w:name="_GoBack"/>
      <w:bookmarkEnd w:id="0"/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1668"/>
        <w:gridCol w:w="838"/>
        <w:gridCol w:w="1997"/>
        <w:gridCol w:w="1559"/>
        <w:gridCol w:w="1559"/>
        <w:gridCol w:w="1701"/>
        <w:gridCol w:w="1276"/>
        <w:gridCol w:w="1559"/>
        <w:gridCol w:w="1559"/>
      </w:tblGrid>
      <w:tr w:rsidR="007D6FDD" w:rsidRPr="00594B4C" w14:paraId="126A7797" w14:textId="77777777" w:rsidTr="007D6FDD">
        <w:trPr>
          <w:trHeight w:val="903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271358" w14:textId="3B801623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uthor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DB9E2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ar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7105AA" w14:textId="3BDE0F49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Intervention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F34F02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Intervention 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2ACA21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anguage of Interven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F3740" w14:textId="50FD43CD" w:rsidR="001F7EA1" w:rsidRPr="00594B4C" w:rsidRDefault="005B013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latform (Online, Mobile</w:t>
            </w:r>
            <w:r w:rsidR="001F7EA1" w:rsidRPr="00594B4C">
              <w:rPr>
                <w:rFonts w:cs="Times New Roman"/>
                <w:color w:val="000000"/>
              </w:rPr>
              <w:t>, Combine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1739AA" w14:textId="420324DA" w:rsidR="001F7EA1" w:rsidRPr="00594B4C" w:rsidRDefault="005B013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  <w:r w:rsidR="001F7EA1" w:rsidRPr="00594B4C">
              <w:rPr>
                <w:rFonts w:cs="Times New Roman"/>
                <w:color w:val="000000"/>
              </w:rPr>
              <w:t xml:space="preserve"> vs. </w:t>
            </w:r>
            <w:r w:rsidR="00794356">
              <w:rPr>
                <w:rFonts w:cs="Times New Roman"/>
                <w:color w:val="000000"/>
              </w:rPr>
              <w:t>Multi-S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0BF711" w14:textId="1F1EF8F9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Intervention Effective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57078E" w14:textId="77777777" w:rsidR="007D6FDD" w:rsidRDefault="000D5F6E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vention Effective in Women/</w:t>
            </w:r>
          </w:p>
          <w:p w14:paraId="14120585" w14:textId="36C9BCE9" w:rsidR="001F7EA1" w:rsidRPr="00594B4C" w:rsidRDefault="000D5F6E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="001F7EA1" w:rsidRPr="00594B4C">
              <w:rPr>
                <w:rFonts w:eastAsia="Times New Roman" w:cs="Times New Roman"/>
                <w:color w:val="000000"/>
              </w:rPr>
              <w:t>emales?</w:t>
            </w:r>
          </w:p>
        </w:tc>
      </w:tr>
      <w:tr w:rsidR="007D6FDD" w:rsidRPr="00594B4C" w14:paraId="638CA5CF" w14:textId="77777777" w:rsidTr="007D6FDD">
        <w:trPr>
          <w:trHeight w:val="34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9F25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cost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0644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1E8B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hinking For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18B0B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08F3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937E0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184EF" w14:textId="37E4C756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A8A2" w14:textId="024238B6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003B" w14:textId="6DA7EDB6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127F6E0" w14:textId="77777777" w:rsidTr="00A56F99">
        <w:trPr>
          <w:trHeight w:val="55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4869C" w14:textId="3A82605E" w:rsidR="00E75162" w:rsidRPr="00594B4C" w:rsidRDefault="00E7516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Acost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CC30D" w14:textId="36B7D4EF" w:rsidR="00E75162" w:rsidRPr="00594B4C" w:rsidRDefault="00E7516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37BEC" w14:textId="3DB9B9F4" w:rsidR="00E75162" w:rsidRPr="00594B4C" w:rsidRDefault="00E7516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60166" w14:textId="0D9EF04E" w:rsidR="00E75162" w:rsidRPr="00594B4C" w:rsidRDefault="00E7516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078DB" w14:textId="2575A0ED" w:rsidR="00E75162" w:rsidRPr="00594B4C" w:rsidRDefault="00E7516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91205" w14:textId="2CAB6D9B" w:rsidR="00E75162" w:rsidRPr="00594B4C" w:rsidRDefault="00E75162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26F4" w14:textId="06BE0DEB" w:rsidR="00E75162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3002" w14:textId="056DD918" w:rsidR="00E75162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C6F7" w14:textId="592CFBBE" w:rsidR="00E75162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BB13EB6" w14:textId="77777777" w:rsidTr="00A56F99">
        <w:trPr>
          <w:trHeight w:val="56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CFE4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Acuff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2191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72F2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t>e</w:t>
            </w:r>
            <w:proofErr w:type="gramEnd"/>
            <w:r w:rsidRPr="00594B4C">
              <w:rPr>
                <w:rFonts w:eastAsia="Times New Roman" w:cs="Times New Roman"/>
                <w:color w:val="000000"/>
              </w:rPr>
              <w:t>-CHU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37B63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7E1F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0F8E9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9FA61" w14:textId="3F0E1A62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3F45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005A" w14:textId="1E32BC76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BDF397A" w14:textId="77777777" w:rsidTr="00A56F99">
        <w:trPr>
          <w:trHeight w:val="54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8092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Aharonovich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1A36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53CC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HealthCall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>-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18C35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9197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7C01A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154E0" w14:textId="66DD6518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EE64" w14:textId="41863FD6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4F8B" w14:textId="6A5EE8F4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B0E6FCE" w14:textId="77777777" w:rsidTr="00A56F99">
        <w:trPr>
          <w:trHeight w:val="55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B6B8" w14:textId="564BC48B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Albertella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6990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A669" w14:textId="33BFE422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 xml:space="preserve">APTT </w:t>
            </w:r>
            <w:r w:rsidR="00905FD2">
              <w:rPr>
                <w:rFonts w:eastAsia="Times New Roman" w:cs="Times New Roman"/>
                <w:color w:val="000000"/>
              </w:rPr>
              <w:t>A</w:t>
            </w:r>
            <w:r w:rsidRPr="00594B4C">
              <w:rPr>
                <w:rFonts w:eastAsia="Times New Roman" w:cs="Times New Roman"/>
                <w:color w:val="000000"/>
              </w:rPr>
              <w:t>p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CCF9A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2F66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F181C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CD2D8" w14:textId="79355404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9F29" w14:textId="639FCBCF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9095" w14:textId="00CE7C86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40BCAA9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1D3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Baldi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5F5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1B1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2372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086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pan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75A6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51990" w14:textId="5DBE587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567E" w14:textId="045AADC7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0DEB" w14:textId="686E55B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96A70E7" w14:textId="77777777" w:rsidTr="00A56F99">
        <w:trPr>
          <w:trHeight w:val="541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8A84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arri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AA9D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3FE0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IDEAL ap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52B27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222D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pan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51BC8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91EA" w14:textId="27C3FDD2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71B6" w14:textId="25C95C26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1356" w14:textId="3B23B7FA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DDE4BA4" w14:textId="77777777" w:rsidTr="007D6FDD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43A1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erman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760A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55D1" w14:textId="38E0E1C4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PartyPlann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B1A41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7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F599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1FFEE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40522" w14:textId="38507D36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C19E" w14:textId="2641EC61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A330" w14:textId="4975EF72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B90B81E" w14:textId="77777777" w:rsidTr="007D6FDD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BF4D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B5F4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2855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Promillekol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C24CB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7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200A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70401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176FA" w14:textId="70211888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1BC8" w14:textId="08967DEF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7BA9" w14:textId="7905AC0E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206C43C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39CD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erman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64B0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6709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Telecoac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EBFD3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EFB9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E7727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F5B3" w14:textId="4A6A096A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A865" w14:textId="4A16065A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18C4" w14:textId="35109CC5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BA9C11B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1201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92E4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2F90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Promillekol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36F05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E623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6684A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BD93E" w14:textId="25B760BD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AD3" w14:textId="49FE7E9D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8F8D" w14:textId="153601EE" w:rsidR="001F7EA1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82B3A86" w14:textId="77777777" w:rsidTr="00A56F99">
        <w:trPr>
          <w:trHeight w:val="62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FB14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Berthole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190A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6853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Alcooquiz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343B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B3D9" w14:textId="77777777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ulti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E1219" w14:textId="434C37A9" w:rsidR="001F7EA1" w:rsidRPr="00594B4C" w:rsidRDefault="001F7EA1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Combin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92995" w14:textId="31442108" w:rsidR="001F7EA1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01E3" w14:textId="5E001414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2341" w14:textId="559DA915" w:rsidR="001F7EA1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1CB16069" w14:textId="77777777" w:rsidTr="00A56F99">
        <w:trPr>
          <w:trHeight w:val="57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0337" w14:textId="440F1A4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Berthole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3B5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0A8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Alcooquizz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A2D3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5B5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ulti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DD98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F1A6F" w14:textId="2DDBD14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00F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1278" w14:textId="7004ABB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3A2CB61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62B70" w14:textId="5E269EC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Blanker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D2AE6" w14:textId="240331B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390C6" w14:textId="126F2B6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elf-help Alcohol Online (SA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5BFE4" w14:textId="4F0AB06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F5E01" w14:textId="01B10A2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60D7A" w14:textId="0EC9290F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FD53E" w14:textId="1C9F3050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46FC9" w14:textId="06513605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137B4" w14:textId="42A18CE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F8AB5B7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C21BE" w14:textId="5219580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Blanker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767D8" w14:textId="3151F26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77993" w14:textId="4DE09E3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elf-help Alcohol Online (SA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FC768" w14:textId="1B0CF82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1B3CE" w14:textId="0CE0F235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BA334" w14:textId="613C15BD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D2AB" w14:textId="71380B2B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9641" w14:textId="20A03396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714EE" w14:textId="41C0D127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5AD2C65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55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CE9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E367" w14:textId="3D22FD6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 xml:space="preserve">GET.ON Clever </w:t>
            </w:r>
            <w:proofErr w:type="spellStart"/>
            <w:r w:rsidRPr="00594B4C">
              <w:rPr>
                <w:rFonts w:eastAsia="Times New Roman" w:cs="Times New Roman"/>
                <w:color w:val="000000"/>
              </w:rPr>
              <w:t>weniger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594B4C">
              <w:rPr>
                <w:rFonts w:eastAsia="Times New Roman" w:cs="Times New Roman"/>
                <w:color w:val="000000"/>
              </w:rPr>
              <w:t>trinke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3D11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388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er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C0A8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C1C9A" w14:textId="49EC30D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380E" w14:textId="0260F6B9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5184" w14:textId="5CE5CC8E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647C84EE" w14:textId="77777777" w:rsidTr="00A56F99">
        <w:trPr>
          <w:trHeight w:val="631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C07C" w14:textId="76E54A0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lastRenderedPageBreak/>
              <w:t>Bock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2BD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B17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MA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5FE9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A5B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F39DD" w14:textId="1976580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AFF8" w14:textId="49C8CBAF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B162" w14:textId="5555518B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D2D9" w14:textId="230009D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D4920CD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7DD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oyl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AA1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763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5EC3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4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A1B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E33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6A266" w14:textId="51FEC3C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14CC" w14:textId="45263676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A59B" w14:textId="0304EB8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9E279EA" w14:textId="77777777" w:rsidTr="00B063FE">
        <w:trPr>
          <w:trHeight w:val="54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04C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Brendrye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475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A029" w14:textId="6604151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ala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A3BE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11A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Norweig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C942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C4CB8" w14:textId="66FA5A6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23A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C4B0" w14:textId="4B1832D5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DAA9BEB" w14:textId="77777777" w:rsidTr="00B063FE">
        <w:trPr>
          <w:trHeight w:val="5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E80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Brendrye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AB6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C9955" w14:textId="45AA3DD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ala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348F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111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Norweig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F054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21FA" w14:textId="23B93D8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3B9B" w14:textId="2F125DAF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5D3C" w14:textId="3E9D1EB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CE4DDD9" w14:textId="77777777" w:rsidTr="00B063FE">
        <w:trPr>
          <w:trHeight w:val="56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470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rief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F4B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FA0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VetChang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E089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C8A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269D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29D0B" w14:textId="52F82D6C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7D39" w14:textId="6EA0C57C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BF76" w14:textId="2618C55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5D32AF0" w14:textId="77777777" w:rsidTr="00B063FE">
        <w:trPr>
          <w:trHeight w:val="54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A874E" w14:textId="638FF01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Brief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594BA" w14:textId="23FA413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771CB" w14:textId="52A5219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VetChang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56ADC" w14:textId="2407722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6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16C43" w14:textId="4CB4290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32739" w14:textId="3695BA1F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48A3A" w14:textId="3878BCDF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7A8B6" w14:textId="29C408AC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03F8F" w14:textId="262D43F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6C820296" w14:textId="77777777" w:rsidTr="00B063FE">
        <w:trPr>
          <w:trHeight w:val="55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447B4" w14:textId="3D289CF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Brook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F832E" w14:textId="5A1B0EF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85DCB" w14:textId="28C507C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305AB" w14:textId="6BC19FE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D518E" w14:textId="7E1FA45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E85A9" w14:textId="1EF1D9B5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A6C68" w14:textId="16BA2C39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D743F" w14:textId="2D5550A0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8401" w14:textId="4E631FBB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4C7D6602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B6701" w14:textId="67CA999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Budney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88CD" w14:textId="6272C69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BE8A1" w14:textId="7DF5E2A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83F41" w14:textId="581C945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F877E" w14:textId="5B73D42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DAF4F" w14:textId="059FA4E2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B4EEE" w14:textId="3A3FF0DF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FC339" w14:textId="2E6CC065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1357A" w14:textId="65BF8CF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112DFAF" w14:textId="77777777" w:rsidTr="00B063FE">
        <w:trPr>
          <w:trHeight w:val="5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885A" w14:textId="29C74B8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Budney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B93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489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dapted 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2ED3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BDE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0677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A8A8" w14:textId="5A7A553A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201B" w14:textId="5DAA7B9F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7503" w14:textId="53D54A18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8709B37" w14:textId="77777777" w:rsidTr="00B063FE">
        <w:trPr>
          <w:trHeight w:val="57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367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ampbel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FAE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0514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9DC3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0D4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1B4F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D841" w14:textId="6C24061B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EBA3" w14:textId="70557852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A4A2" w14:textId="19F5E1C5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1CB5C3CE" w14:textId="77777777" w:rsidTr="00B063FE">
        <w:trPr>
          <w:trHeight w:val="55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67F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ampbel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760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861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D00B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5CA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FF51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98C7A" w14:textId="6F1FC07A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1577" w14:textId="08E2FF56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347F" w14:textId="61BC081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BF66897" w14:textId="77777777" w:rsidTr="00B063FE">
        <w:trPr>
          <w:trHeight w:val="55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7D3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ampbel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915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539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A201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41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7CDE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CEEC" w14:textId="097A3E4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F4B2" w14:textId="076A45A3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3D03" w14:textId="72F1CE9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D2F082A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542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ampbel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3A3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B528" w14:textId="12FE24F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Overcoming Addict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7985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64F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60F9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1F717" w14:textId="46658D4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0D57" w14:textId="3ADC7AF5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903C" w14:textId="559015F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8F15DDA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203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arey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48E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845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ollege Drinker's Check U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1BC9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369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E8C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9706" w14:textId="42F042D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C355" w14:textId="3765EC6F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5AFC" w14:textId="7EF96365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7FA53DE" w14:textId="77777777" w:rsidTr="00B063FE">
        <w:trPr>
          <w:trHeight w:val="54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A5CF0" w14:textId="01DC700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arey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C50BC" w14:textId="00C3217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2055B" w14:textId="58E70F3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 xml:space="preserve">Alcohol 101 </w:t>
            </w:r>
            <w:proofErr w:type="spellStart"/>
            <w:r w:rsidRPr="00594B4C">
              <w:rPr>
                <w:rFonts w:cs="Calibri"/>
                <w:color w:val="000000"/>
              </w:rPr>
              <w:t>Edu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42B5A" w14:textId="3340C5E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6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01DDA" w14:textId="56F472A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5D4F1" w14:textId="7AE02F2F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6E37C" w14:textId="4FC8F86D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20642" w14:textId="035B1C80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6CF44" w14:textId="7B847FF0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0F4A1266" w14:textId="77777777" w:rsidTr="00B063FE">
        <w:trPr>
          <w:trHeight w:val="55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21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Carra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CD8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97D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-ARIAN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F117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6C6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ulti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12A4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0685F" w14:textId="60A01B9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D849" w14:textId="5C2C3996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1ED8" w14:textId="4C6DADF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9476485" w14:textId="77777777" w:rsidTr="00B063FE">
        <w:trPr>
          <w:trHeight w:val="56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F15AE" w14:textId="41786EB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Chiauzz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F81FD" w14:textId="443D12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A8F36" w14:textId="75FA35D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MSB: Alcoh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515AE" w14:textId="1AF09EC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DB935" w14:textId="1C07DCC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70FFB" w14:textId="74ADD01A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CCEFA" w14:textId="551BAACA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D088A" w14:textId="2F770A38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D670F" w14:textId="34936B5C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72DCE052" w14:textId="77777777" w:rsidTr="00B063FE">
        <w:trPr>
          <w:trHeight w:val="54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82F0" w14:textId="27AA127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lastRenderedPageBreak/>
              <w:t>Cho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E74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BAE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SAF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3128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7A0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2A41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EC242" w14:textId="7873F84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09AA" w14:textId="429383C6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6E44" w14:textId="30331846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007A53DB" w14:textId="77777777" w:rsidTr="00B063FE">
        <w:trPr>
          <w:trHeight w:val="557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A94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hristense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F83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0D4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RA+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5389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732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C0F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1F03" w14:textId="505224DB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94A7" w14:textId="33370B00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86FC" w14:textId="04311267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5E15353" w14:textId="77777777" w:rsidTr="00B063FE">
        <w:trPr>
          <w:trHeight w:val="54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B80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hung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924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E7EFD" w14:textId="61ADC31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RA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A6C4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8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AF3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8CCAA" w14:textId="30CBAF1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06481" w14:textId="5463AF80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A565" w14:textId="6222E748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E956" w14:textId="162A690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74D6BE3" w14:textId="77777777" w:rsidTr="00B063FE">
        <w:trPr>
          <w:trHeight w:val="557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4AC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ochran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93E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D61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6192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B1E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1A24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B5576" w14:textId="23611EE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5746" w14:textId="700F9463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F63D" w14:textId="6F6A765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539769D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A242" w14:textId="20BC950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ollins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79B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27296" w14:textId="7DACDE5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Web Decisional balance feedbac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2C4E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892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7ED1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FED91" w14:textId="1FB05DB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9577" w14:textId="6BDB8CEB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BC23" w14:textId="699E3C24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39A53C7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2E1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060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A33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B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F488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50E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F208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F4354" w14:textId="5150A4B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C7BB" w14:textId="60BA0C61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1F15" w14:textId="2C7BE94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60C7497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C98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opeland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A19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7AB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Grassessment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 xml:space="preserve"> (Brief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910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800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AE18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B0CDA" w14:textId="2EC001C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D6FF" w14:textId="5C79CC90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B945" w14:textId="3F84AEF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233469B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AD9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EA9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E0E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Grassessment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 xml:space="preserve"> (Intens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8BD6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E67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7867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D6B94" w14:textId="71815F5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CE08" w14:textId="47A99CA9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D2C9" w14:textId="22F12B5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BE2447C" w14:textId="77777777" w:rsidTr="0054430A">
        <w:trPr>
          <w:trHeight w:val="62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7D2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ran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262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141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rink Le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158A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6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E60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6DEA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79FE1" w14:textId="5B0CCE2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48F7" w14:textId="50EBCBE5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051F" w14:textId="66DF2784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FD6ACFB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3B2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unningham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86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6C8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heckYourDrinking.ne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62D9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02C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1557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79237" w14:textId="766E42C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0A5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8F70" w14:textId="71BD566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A03B12C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E53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16A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AEB3" w14:textId="00F9FB7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lcoholHelpCentre.ne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5056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54B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9876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CAD0D" w14:textId="4C58A850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80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9721" w14:textId="0BD21CA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70A5AD3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31B94" w14:textId="45B3ADD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unningham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5F792" w14:textId="192189B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9115" w14:textId="36AD258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heck Your Drink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57B77" w14:textId="2B862D3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8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E5DD8" w14:textId="5580BFF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30A9A" w14:textId="47522B2B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A7555" w14:textId="52F82B23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43158" w14:textId="596B67A8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5D35C" w14:textId="00096C5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DD89A7E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E20E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1C90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A642B" w14:textId="270ED43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AlcoholHelpCenter.ne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18FCD" w14:textId="7EF0403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8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67E92" w14:textId="61DD1A1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26B60" w14:textId="7A3F759E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E0E87" w14:textId="636035C6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023EB" w14:textId="75DCAE35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E9DCE" w14:textId="00A35C9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3E97690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7698" w14:textId="3ACF71B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unningha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E5A7D" w14:textId="434B634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2733C" w14:textId="1131C87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heck Your Drink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B8828" w14:textId="7953015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34BB0" w14:textId="00682C3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B5ACF" w14:textId="37763040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6FB2" w14:textId="11539A78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4D7DB" w14:textId="602B5E1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9BE62" w14:textId="03833AA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507D390B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A90C0" w14:textId="12EBEAD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unningha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00611" w14:textId="7F9DC64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59ECD" w14:textId="3CF49FE8" w:rsidR="00FB7298" w:rsidRPr="00594B4C" w:rsidRDefault="00A4521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Check Your Drinking University V</w:t>
            </w:r>
            <w:r w:rsidR="00FB7298" w:rsidRPr="00594B4C">
              <w:rPr>
                <w:rFonts w:cs="Calibri"/>
                <w:color w:val="000000"/>
              </w:rPr>
              <w:t>ers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A1C93" w14:textId="521153C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72837" w14:textId="7DC911A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EA6B8" w14:textId="25B70B43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E810F" w14:textId="3D59B7A4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A20B3" w14:textId="4947991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548F9" w14:textId="76EA12E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3283F065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839E5" w14:textId="6EE8B6F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unningha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1D132" w14:textId="70BFEE8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33E2F" w14:textId="5EF2188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heck Your Drink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574CE" w14:textId="3160C37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ED3AF" w14:textId="6837FBE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BBA09" w14:textId="46C8C6C8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CE6D3" w14:textId="76A89FF4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01AA6" w14:textId="54C7B602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B1EA9" w14:textId="53B7265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6DB13131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92D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lastRenderedPageBreak/>
              <w:t>Deady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223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59B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he DEAL Projec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2E6B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3F5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C7C9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59E1B" w14:textId="65412E60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2A14" w14:textId="08A2D865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2AEB" w14:textId="008ED76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B82951F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94DD5" w14:textId="5507B66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Delrahim-Howlet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BB05C" w14:textId="23ED309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973F0" w14:textId="63D1AD9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cs="Calibri"/>
                <w:color w:val="000000"/>
              </w:rPr>
              <w:t>e</w:t>
            </w:r>
            <w:proofErr w:type="gramEnd"/>
            <w:r w:rsidRPr="00594B4C">
              <w:rPr>
                <w:rFonts w:cs="Calibri"/>
                <w:color w:val="000000"/>
              </w:rPr>
              <w:t>-</w:t>
            </w:r>
            <w:proofErr w:type="spellStart"/>
            <w:r>
              <w:rPr>
                <w:rFonts w:cs="Calibri"/>
                <w:color w:val="000000"/>
              </w:rPr>
              <w:t>C</w:t>
            </w:r>
            <w:r w:rsidRPr="00594B4C">
              <w:rPr>
                <w:rFonts w:cs="Calibri"/>
                <w:color w:val="000000"/>
              </w:rPr>
              <w:t>heck</w:t>
            </w:r>
            <w:r>
              <w:rPr>
                <w:rFonts w:cs="Calibri"/>
                <w:color w:val="000000"/>
              </w:rPr>
              <w:t>U</w:t>
            </w:r>
            <w:r w:rsidRPr="00594B4C">
              <w:rPr>
                <w:rFonts w:cs="Calibri"/>
                <w:color w:val="000000"/>
              </w:rPr>
              <w:t>p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1B912" w14:textId="2FEA658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5BD2F" w14:textId="4E451BD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77F26" w14:textId="4C4B0637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5D528" w14:textId="1F6AA1D3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F3F23" w14:textId="6A5451C3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6193A" w14:textId="7487E261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27554E36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0B0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DeMartin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F5E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CF9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6066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BE3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5A02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DE6E9" w14:textId="75706A9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6452" w14:textId="3FD19316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51F0" w14:textId="5A759C48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6717DB1" w14:textId="77777777" w:rsidTr="007D6FDD">
        <w:trPr>
          <w:trHeight w:val="41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E3ADC" w14:textId="53C8D20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Douma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4DBBE" w14:textId="5A2E47D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EEF5A" w14:textId="6604866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heck Your Drink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115AD" w14:textId="15065B9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7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80B6" w14:textId="2FF4CCF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BB16A" w14:textId="5D688F33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20D8B" w14:textId="10CD5816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E65C3" w14:textId="5EC3E103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2C2A1" w14:textId="3369155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2B88C3F" w14:textId="77777777" w:rsidTr="008A601A">
        <w:trPr>
          <w:trHeight w:val="52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484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Duli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C3C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958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BMI-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67B1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F95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2BE4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9E370" w14:textId="099711C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0407" w14:textId="56A4642C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26D6" w14:textId="40B3A25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22FC46A" w14:textId="77777777" w:rsidTr="008A601A">
        <w:trPr>
          <w:trHeight w:val="559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490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Dulin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041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98B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BMI-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33F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61C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6FA0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3DF99" w14:textId="7CB6BDA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DBBB" w14:textId="7BA3CE83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6508" w14:textId="6D44181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172E210" w14:textId="77777777" w:rsidTr="008A601A">
        <w:trPr>
          <w:trHeight w:val="5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EE8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un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5B1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0A6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CAL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0F07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258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BCD3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D258D" w14:textId="6B493E7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7940" w14:textId="5636725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5CCC" w14:textId="01CCA20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2F162244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657D" w14:textId="227007F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Eliso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58E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a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96B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F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AF3E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9D7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0FCD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FC387" w14:textId="0F6C1F6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F792" w14:textId="3EEF1F8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7A99" w14:textId="521253F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B8EA533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46A4" w14:textId="769A15E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Eliso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0DC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b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12B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F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A94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0ED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32390" w14:textId="104702C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81066" w14:textId="5CD75D8F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DEAB" w14:textId="0F43623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EFC8" w14:textId="271AC4F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0F01871B" w14:textId="77777777" w:rsidTr="008A601A">
        <w:trPr>
          <w:trHeight w:val="55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6255" w14:textId="49034FC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Eliso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115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6AB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F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0552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3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AA3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9AD8C" w14:textId="1F17B45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C97F" w14:textId="594AF49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EDDE" w14:textId="6B6F73C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4A99" w14:textId="2DCAF15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06698A6" w14:textId="77777777" w:rsidTr="008A601A">
        <w:trPr>
          <w:trHeight w:val="557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E12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Fazzi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DCC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6DD8" w14:textId="2DB8ABC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t>e</w:t>
            </w:r>
            <w:proofErr w:type="gramEnd"/>
            <w:r w:rsidRPr="00594B4C">
              <w:rPr>
                <w:rFonts w:eastAsia="Times New Roman" w:cs="Times New Roman"/>
                <w:color w:val="000000"/>
              </w:rPr>
              <w:t>-CHU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8C4D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6AD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0087C" w14:textId="20A1A95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251F1" w14:textId="43F49D0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5C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0F52" w14:textId="74E91D4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4C9397B7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A330E" w14:textId="3983D7A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Finfgeld-Connet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59426" w14:textId="11F5B8A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15D82" w14:textId="1AB8B57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WebC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D06B0" w14:textId="3B1703F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66C32" w14:textId="7D0074E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1A756" w14:textId="1592592E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D5AAC" w14:textId="61EC8E9F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C3673" w14:textId="3C3C9DA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1BBEF" w14:textId="7C7940D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08B8E601" w14:textId="77777777" w:rsidTr="008A601A">
        <w:trPr>
          <w:trHeight w:val="55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0CA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Gajeck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D95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6A38" w14:textId="2E14337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TeleCoach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6C62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92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9C4B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D6B97" w14:textId="677EC58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4D1C" w14:textId="5807F30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E90F" w14:textId="44039C0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7E5438FB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6A1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Gajecki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B0E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3866" w14:textId="59867B4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PartyPlann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1A0E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6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D34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960D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4EBD" w14:textId="2FB253F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68B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66A8" w14:textId="4BA1FE4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BB76C0A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026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D23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277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Promillekol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75A1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6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131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7335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7EEF" w14:textId="0A1EF8B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4BE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9AEE" w14:textId="5859F13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4590F03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6B5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Geisner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9D4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C754" w14:textId="1733795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 (Alcohol onl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19D0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381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B1A4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288D" w14:textId="01F7129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632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4594" w14:textId="0D92EBF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B6F0FF6" w14:textId="77777777" w:rsidTr="007D6FDD">
        <w:trPr>
          <w:trHeight w:val="68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D48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35B9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B4AC" w14:textId="2CC26A0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 xml:space="preserve">Study Specific Intervention </w:t>
            </w:r>
            <w:r w:rsidRPr="00594B4C">
              <w:rPr>
                <w:rFonts w:eastAsia="Times New Roman" w:cs="Times New Roman"/>
                <w:color w:val="000000"/>
              </w:rPr>
              <w:lastRenderedPageBreak/>
              <w:t>(Alcohol &amp; Moo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C130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lastRenderedPageBreak/>
              <w:t>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1C7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650B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2F391" w14:textId="14A5EBF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C3E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B15C" w14:textId="2E9DFA3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DECCE9B" w14:textId="77777777" w:rsidTr="007D6FDD">
        <w:trPr>
          <w:trHeight w:val="68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F57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lastRenderedPageBreak/>
              <w:t>Gilmore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5FF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9E76" w14:textId="39695DB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 (Alcohol onl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DE7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B31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B1AE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34C43" w14:textId="6740BEDB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6FF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52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7D6FDD" w:rsidRPr="00594B4C" w14:paraId="52936BDB" w14:textId="77777777" w:rsidTr="007D6FDD">
        <w:trPr>
          <w:trHeight w:val="102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00C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9E7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3D8F" w14:textId="1A3CF58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 (Alcohol &amp; Sexual Assault Risk Reduct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490E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EF9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1A68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E92E8" w14:textId="63BD15E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D6E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2E4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7D6FDD" w:rsidRPr="00594B4C" w14:paraId="34D61E60" w14:textId="77777777" w:rsidTr="007D6FDD">
        <w:trPr>
          <w:trHeight w:val="68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A4C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ilmore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0F3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1E9F" w14:textId="2FA4BAF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 (Alcohol onl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6A6B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4BA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051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C4C97" w14:textId="787B9E9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379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63B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7D6FDD" w:rsidRPr="00594B4C" w14:paraId="713C5B63" w14:textId="77777777" w:rsidTr="007D6FDD">
        <w:trPr>
          <w:trHeight w:val="102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19E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676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D1A75" w14:textId="5DA4D3D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 (Alcohol &amp; Sexual Assault Risk Reduct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CE95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E16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1DA1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8A1DC" w14:textId="62A9299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5847" w14:textId="1760D27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8718" w14:textId="787667B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4D4BC024" w14:textId="77777777" w:rsidTr="007D6FDD">
        <w:trPr>
          <w:trHeight w:val="68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E39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ilmore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172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4AAD" w14:textId="7175741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 (Alcohol onl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88D1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693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EBC6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3E98" w14:textId="3854D60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3260" w14:textId="41F3F24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4898" w14:textId="46A21F6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511FAE8A" w14:textId="77777777" w:rsidTr="007D6FDD">
        <w:trPr>
          <w:trHeight w:val="102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7058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43A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98E9" w14:textId="549B803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 (Alcohol &amp; Sexual Assault Risk Reduct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A1FC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D5F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86D4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63322" w14:textId="2A16947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8B7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7EF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7D6FDD" w:rsidRPr="00594B4C" w14:paraId="7249130E" w14:textId="77777777" w:rsidTr="00AC3DCF">
        <w:trPr>
          <w:trHeight w:val="53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BCE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las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8CF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BFE8" w14:textId="051E7DC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</w:t>
            </w:r>
            <w:r w:rsidR="00905FD2">
              <w:rPr>
                <w:rFonts w:eastAsia="Times New Roman" w:cs="Times New Roman"/>
                <w:color w:val="000000"/>
              </w:rPr>
              <w:t>-</w:t>
            </w:r>
            <w:r w:rsidRPr="00594B4C">
              <w:rPr>
                <w:rFonts w:eastAsia="Times New Roman" w:cs="Times New Roman"/>
                <w:color w:val="000000"/>
              </w:rPr>
              <w:t>CHE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D16A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CE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6372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FC550" w14:textId="5030004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7397" w14:textId="6C91C67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467D" w14:textId="7CF980E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B0BC02C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04A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onzal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A12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4695" w14:textId="2F77CE4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SQYIR text messag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9829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D69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34B0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13682" w14:textId="59CB096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0E90" w14:textId="2232183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9562" w14:textId="38F6212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D58C6D6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1D3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onzales-Castaned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C0E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B29D" w14:textId="76D8EC2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SQYIR text messag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1E4F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867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FEB6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59F02" w14:textId="3ADF37C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0776" w14:textId="7AE9322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1DE5" w14:textId="27812F3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9DE9702" w14:textId="77777777" w:rsidTr="007D6FDD">
        <w:trPr>
          <w:trHeight w:val="453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E81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onzalez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A1C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828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BMI-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82BB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E26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E66E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1325" w14:textId="4A87A960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611D" w14:textId="5F3681E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53E1" w14:textId="49222C2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512DAE3A" w14:textId="77777777" w:rsidTr="007D6FDD">
        <w:trPr>
          <w:trHeight w:val="68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116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6E1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1BA7" w14:textId="3F046E3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rinker's Check U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3A63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86F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D5C6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C266" w14:textId="1957BF0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A61D" w14:textId="2806227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5EF5" w14:textId="0E64A57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6B163642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BD0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Guari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030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867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heck-In Progr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6BDA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ACA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4E10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AEF17" w14:textId="4465A25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2963" w14:textId="462D951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8140" w14:textId="171EC22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AD45714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832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Guillemon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4EB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199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Alcoometre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 xml:space="preserve"> self-help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9C92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7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080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4E0C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ED52E" w14:textId="4AF5831B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1EBB" w14:textId="5DBD3D5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AE53" w14:textId="57107BE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33860E6" w14:textId="77777777" w:rsidTr="00AC3DCF">
        <w:trPr>
          <w:trHeight w:val="53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8B8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ustafs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B90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1CD9" w14:textId="7DCCAE6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</w:t>
            </w:r>
            <w:r w:rsidR="00905FD2">
              <w:rPr>
                <w:rFonts w:eastAsia="Times New Roman" w:cs="Times New Roman"/>
                <w:color w:val="000000"/>
              </w:rPr>
              <w:t>-</w:t>
            </w:r>
            <w:r w:rsidRPr="00594B4C">
              <w:rPr>
                <w:rFonts w:eastAsia="Times New Roman" w:cs="Times New Roman"/>
                <w:color w:val="000000"/>
              </w:rPr>
              <w:t>CHE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4A79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48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888F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C2FA6" w14:textId="4BCD3D7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AFB2" w14:textId="3FE61B7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28F1" w14:textId="0167F994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C2AA96C" w14:textId="77777777" w:rsidTr="007D6FDD">
        <w:trPr>
          <w:trHeight w:val="417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0DC51" w14:textId="75EF813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Hansen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F914" w14:textId="003DEE0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02C17" w14:textId="53FE4F3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  <w:r>
              <w:rPr>
                <w:rFonts w:eastAsia="Times New Roman" w:cs="Times New Roman"/>
                <w:color w:val="000000"/>
              </w:rPr>
              <w:t xml:space="preserve"> (PNF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82E32" w14:textId="7FF46FF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7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104B6" w14:textId="5F788E6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E9E12" w14:textId="2EFB00DF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FE38" w14:textId="32A37331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F708E" w14:textId="094CE63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DB2A2" w14:textId="66284E2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</w:tr>
      <w:tr w:rsidR="007D6FDD" w:rsidRPr="00594B4C" w14:paraId="13476A0B" w14:textId="77777777" w:rsidTr="007D6FDD">
        <w:trPr>
          <w:trHeight w:val="417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E84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504D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702AB" w14:textId="110DD7A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  <w:r>
              <w:rPr>
                <w:rFonts w:eastAsia="Times New Roman" w:cs="Times New Roman"/>
                <w:color w:val="000000"/>
              </w:rPr>
              <w:t xml:space="preserve"> (BA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E493D" w14:textId="6208D4A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C9163" w14:textId="07D3FB7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24FD8" w14:textId="6A62DF6A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DD2E2" w14:textId="2970FA9C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F189" w14:textId="25C9A50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1C88C" w14:textId="79B8E2F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</w:tr>
      <w:tr w:rsidR="007D6FDD" w:rsidRPr="00594B4C" w14:paraId="68ECCF09" w14:textId="77777777" w:rsidTr="00AC3DCF">
        <w:trPr>
          <w:trHeight w:val="53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05A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Haskin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0CE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6D0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HER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19C7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F22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2210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9C0D8" w14:textId="4C9118C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D3E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BF38" w14:textId="4A5166AB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D88AE3A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8A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Haug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D2B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3F8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CFD1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7BA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7EC3B" w14:textId="33DD10B3" w:rsidR="00FB7298" w:rsidRPr="005B0131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3E11" w14:textId="08139BA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F99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6FB8" w14:textId="3ABBE58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B2DC0E0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736DA" w14:textId="0BB005A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Hest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007AF" w14:textId="7AD634E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B124" w14:textId="06B9829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ModerateDrinking.co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FB9DA" w14:textId="15D2A65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998C4" w14:textId="4D44B4F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6765C" w14:textId="5FDE711E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79B7C" w14:textId="0E7D4E50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4CBBF" w14:textId="544316A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94737" w14:textId="221BAD75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2F39FE1D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12C41" w14:textId="7280559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Hester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B5A36" w14:textId="405FF35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207D9F" w14:textId="44E93C0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ollege Drinker's Check U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FFDFD" w14:textId="5BDC83A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F9E1A" w14:textId="35B47F6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11CB5" w14:textId="68888069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7120A" w14:textId="70B620F0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BCBA5" w14:textId="10198B4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053C1" w14:textId="3E0A145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B1E048D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610B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BE35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E717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4378D" w14:textId="2B858CD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FB15" w14:textId="3D78F3F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42CD1" w14:textId="6433243D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8461C" w14:textId="15232998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68780" w14:textId="01BE018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8FF7C" w14:textId="560EAC5B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3C7F3BDA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99660" w14:textId="779E3A4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Hest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C4AD" w14:textId="0C2EB25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81EF5" w14:textId="767BEFC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ModerateDrinking.co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84505" w14:textId="0BAB303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C8424" w14:textId="41647B9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6432D" w14:textId="46E5A3F3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C0284" w14:textId="34651475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974BE" w14:textId="1A295CC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815A" w14:textId="1C89634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162B1B8E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4EE7" w14:textId="24C5455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Hest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7C7C4" w14:textId="3F02C2C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7677F" w14:textId="42AFFDC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vercoming Addict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A3CF1" w14:textId="2C62CB4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0C02A" w14:textId="651CE03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90A90" w14:textId="1FD3A3FC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7012A" w14:textId="267453C8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493B5" w14:textId="5615B0C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34C84" w14:textId="3D40C4D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6DAB5DE2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73257" w14:textId="2F7DEF6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Hester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3311D" w14:textId="0D557F3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FE29B" w14:textId="23FDF0B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Drinker's Check-up (Immediat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50935" w14:textId="60087BD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F193C" w14:textId="4084AFE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7EA9E" w14:textId="3D5C992B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5E62" w14:textId="637979A2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184CE" w14:textId="7C9626F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0BD50" w14:textId="5BB91B6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3E6CAAF7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9D23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2D65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5E03" w14:textId="5162C1A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Drinker's Check-up (Delay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4587B" w14:textId="54AD2C7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333C9" w14:textId="128ECB0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67C56" w14:textId="0B0FE5E6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D2AC" w14:textId="0A2763CB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AEBC0" w14:textId="74A8A2F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2E15D" w14:textId="240C833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2E894B3" w14:textId="77777777" w:rsidTr="00AC3DCF">
        <w:trPr>
          <w:trHeight w:val="56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AC60" w14:textId="0480195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Hunt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DFC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B2C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own your drin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4309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08D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D648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73C7C" w14:textId="4BC1CA5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0A8E" w14:textId="41583EE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DB8E" w14:textId="06BC45C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6BB92B7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871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lastRenderedPageBreak/>
              <w:t>Ingersol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7FE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EAB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ARRII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0EC2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A28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05BC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8FC7" w14:textId="512934D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A9FF" w14:textId="7172BF4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7A45" w14:textId="5A219F1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1B0C3CD4" w14:textId="77777777" w:rsidTr="00AC3DCF">
        <w:trPr>
          <w:trHeight w:val="54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54A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Jo S-J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E3F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24E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t>on</w:t>
            </w:r>
            <w:proofErr w:type="gramEnd"/>
            <w:r w:rsidRPr="00594B4C">
              <w:rPr>
                <w:rFonts w:eastAsia="Times New Roman" w:cs="Times New Roman"/>
                <w:color w:val="000000"/>
              </w:rPr>
              <w:t>-BE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708F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7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AB0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3093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53FAC" w14:textId="0DDC377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8845" w14:textId="56E16FD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904A" w14:textId="15F6EF55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6A2D497" w14:textId="77777777" w:rsidTr="00AC3DCF">
        <w:trPr>
          <w:trHeight w:val="54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519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Johanss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70D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BCA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t>e</w:t>
            </w:r>
            <w:proofErr w:type="gramEnd"/>
            <w:r w:rsidRPr="00594B4C">
              <w:rPr>
                <w:rFonts w:eastAsia="Times New Roman" w:cs="Times New Roman"/>
                <w:color w:val="000000"/>
              </w:rPr>
              <w:t>-Chan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3D58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1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252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B739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DE349" w14:textId="06435D1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3E49" w14:textId="218CDC0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5D65" w14:textId="1A46B4F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FD910C8" w14:textId="77777777" w:rsidTr="00AC3DCF">
        <w:trPr>
          <w:trHeight w:val="57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8A1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Johnst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30A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5003" w14:textId="33E0FC1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-CHE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A63E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3C1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E1F1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C2C52" w14:textId="5E183E6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13A5" w14:textId="5933BD2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49DA" w14:textId="30EC168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2DB23518" w14:textId="77777777" w:rsidTr="00AC3DCF">
        <w:trPr>
          <w:trHeight w:val="538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984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Jona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C5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A47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Quit the Shi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F048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A73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C01A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7D548" w14:textId="5AC9BBEA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09CB" w14:textId="6C28E39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7408" w14:textId="09ADC81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19B6D6B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998F" w14:textId="77B06B6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Jonas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D37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9317" w14:textId="2DBCF72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Quit the Shit (50 days w</w:t>
            </w:r>
            <w:r w:rsidR="00A45218">
              <w:rPr>
                <w:rFonts w:eastAsia="Times New Roman" w:cs="Times New Roman"/>
                <w:color w:val="000000"/>
              </w:rPr>
              <w:t>/</w:t>
            </w:r>
            <w:r w:rsidRPr="00594B4C">
              <w:rPr>
                <w:rFonts w:eastAsia="Times New Roman" w:cs="Times New Roman"/>
                <w:color w:val="000000"/>
              </w:rPr>
              <w:t xml:space="preserve"> cha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BBF0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826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659F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6D40B" w14:textId="58DA7C6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6604" w14:textId="10EA5A0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6DE4" w14:textId="53E123C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14D142E" w14:textId="77777777" w:rsidTr="007D6FDD">
        <w:trPr>
          <w:trHeight w:val="340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4E1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358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C255B" w14:textId="4562751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Quit the Shit (28 days w</w:t>
            </w:r>
            <w:r w:rsidR="00A45218">
              <w:rPr>
                <w:rFonts w:eastAsia="Times New Roman" w:cs="Times New Roman"/>
                <w:color w:val="000000"/>
              </w:rPr>
              <w:t>/</w:t>
            </w:r>
            <w:r w:rsidRPr="00594B4C">
              <w:rPr>
                <w:rFonts w:eastAsia="Times New Roman" w:cs="Times New Roman"/>
                <w:color w:val="000000"/>
              </w:rPr>
              <w:t xml:space="preserve"> cha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20AA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30A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35FD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0E7AB" w14:textId="63E20EA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4ACF" w14:textId="5E60385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D02C" w14:textId="08F36B15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7E0466C" w14:textId="77777777" w:rsidTr="007D6FDD">
        <w:trPr>
          <w:trHeight w:val="340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0DA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19D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BE45" w14:textId="6D33296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Quit the Shit (50 days w</w:t>
            </w:r>
            <w:r w:rsidR="00A45218">
              <w:rPr>
                <w:rFonts w:eastAsia="Times New Roman" w:cs="Times New Roman"/>
                <w:color w:val="000000"/>
              </w:rPr>
              <w:t>/</w:t>
            </w:r>
            <w:r w:rsidRPr="00594B4C">
              <w:rPr>
                <w:rFonts w:eastAsia="Times New Roman" w:cs="Times New Roman"/>
                <w:color w:val="000000"/>
              </w:rPr>
              <w:t>o cha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3384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F19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831D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D7E9E" w14:textId="4FB820D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47FE" w14:textId="548657B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B7E2" w14:textId="5C4933E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D47F2AE" w14:textId="77777777" w:rsidTr="007D6FDD">
        <w:trPr>
          <w:trHeight w:val="340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77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E48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60EB" w14:textId="5EC949A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Quit the Shit (28 days w</w:t>
            </w:r>
            <w:r w:rsidR="00A45218">
              <w:rPr>
                <w:rFonts w:eastAsia="Times New Roman" w:cs="Times New Roman"/>
                <w:color w:val="000000"/>
              </w:rPr>
              <w:t>/</w:t>
            </w:r>
            <w:r w:rsidRPr="00594B4C">
              <w:rPr>
                <w:rFonts w:eastAsia="Times New Roman" w:cs="Times New Roman"/>
                <w:color w:val="000000"/>
              </w:rPr>
              <w:t>o cha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3E89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E52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D1A5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8365A" w14:textId="17CDA2F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DDC1" w14:textId="0FF82A2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24C3" w14:textId="3ABB6E4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B618F51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CCA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Kazem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686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F89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5071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594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E96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97BDC" w14:textId="3765E91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B06B" w14:textId="3E74BF6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B856" w14:textId="22F0BD07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14CC8D3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C24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Khadjesar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41C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6D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9B06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65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45A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BE00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F2032" w14:textId="12580BDC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175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9A0D" w14:textId="293BDDEB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880D2A2" w14:textId="77777777" w:rsidTr="00A47816">
        <w:trPr>
          <w:trHeight w:val="52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3A4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Kiluk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26F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603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BT4CB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B13D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EE8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DC9B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174B" w14:textId="6B43000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4E1F" w14:textId="1FDEB71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C5BE" w14:textId="10CDB73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180242A" w14:textId="77777777" w:rsidTr="00A47816">
        <w:trPr>
          <w:trHeight w:val="56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44B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Kiluk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7B8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484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BT4CB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AC26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D7D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755A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CC3A7" w14:textId="1818CA80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A00F" w14:textId="3E22D8C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1061" w14:textId="3A7E429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BADBE04" w14:textId="77777777" w:rsidTr="00A47816">
        <w:trPr>
          <w:trHeight w:val="56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51AD" w14:textId="59E41C7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Ki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1B5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F82A4" w14:textId="6886921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3A39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EC2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AFE3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78C21" w14:textId="24464BA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830B" w14:textId="1F24117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E130" w14:textId="29EC4D9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3129900" w14:textId="77777777" w:rsidTr="00A47816">
        <w:trPr>
          <w:trHeight w:val="54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4D766" w14:textId="324B80F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Klei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3007" w14:textId="159E335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783CA" w14:textId="4787FA0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7B0FA" w14:textId="334189A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6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D436E" w14:textId="744B388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0C048" w14:textId="04C4002A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D6485" w14:textId="4F7280CB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61E67" w14:textId="35F4B4F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93852" w14:textId="2CE1DC4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C2F1CBD" w14:textId="77777777" w:rsidTr="00A47816">
        <w:trPr>
          <w:trHeight w:val="55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92844" w14:textId="38212C8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Klei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AA8B9" w14:textId="6BB654C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789F6" w14:textId="468FD69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48A85" w14:textId="1A0F694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1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2D661" w14:textId="5C45F7B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6F458" w14:textId="033D3985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8BB25" w14:textId="4E7A48EF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058DA" w14:textId="132C5A4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D77F0" w14:textId="73A0443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16434F00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B533" w14:textId="4293CFB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Kypr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1721" w14:textId="3B93662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3044" w14:textId="20C3EB5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 xml:space="preserve">Web-based motivational </w:t>
            </w:r>
            <w:r w:rsidRPr="00594B4C">
              <w:rPr>
                <w:rFonts w:cs="Calibri"/>
                <w:color w:val="000000"/>
              </w:rPr>
              <w:lastRenderedPageBreak/>
              <w:t>feedbac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79465" w14:textId="172879B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lastRenderedPageBreak/>
              <w:t>12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4AB8E" w14:textId="06D341A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61749" w14:textId="718A25B0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84E45" w14:textId="5FC4CC2C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F858F" w14:textId="0DDB4A3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38649" w14:textId="55387BA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2F7E5A9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69628" w14:textId="514C160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lastRenderedPageBreak/>
              <w:t>Kypri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B503B" w14:textId="6EF62EA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196C9" w14:textId="7567F51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  (Single-dose e-SB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2956E" w14:textId="3033218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72E8" w14:textId="349A9A6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3EEDF" w14:textId="2A223125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FAA85" w14:textId="0581598D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D6B0F" w14:textId="0990F67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107DF" w14:textId="7686F43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6F5073E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683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22EA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444EA" w14:textId="06926A8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  (Multi-dose e-SB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477BB" w14:textId="3A0CD48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24004" w14:textId="1941BD3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E8F53" w14:textId="0A05E5F1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D53FE" w14:textId="50E1A4F3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C3D3F" w14:textId="509B200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66B09" w14:textId="3F45494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2A0AF2E1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96662" w14:textId="4865EF0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Kypr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988FB" w14:textId="098FCB9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D4AF" w14:textId="45BDCF3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40CB2" w14:textId="5A7EF84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9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801AC" w14:textId="54068BC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50AD0" w14:textId="1A2D8460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C938C" w14:textId="33811176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52E5C" w14:textId="1E18285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06AB9" w14:textId="12F7FA24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6146C2B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1F36" w14:textId="27192BE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Kypr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83C8D" w14:textId="0BB7210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7B036" w14:textId="1DC3C03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FC9ED" w14:textId="28E1B49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27FC9" w14:textId="75DAAE0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D1112" w14:textId="6152DE7D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4AB37" w14:textId="631117EE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9485A" w14:textId="63F9660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989B4" w14:textId="210B1E6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60AB99F9" w14:textId="77777777" w:rsidTr="00D721D8">
        <w:trPr>
          <w:trHeight w:val="53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5D92" w14:textId="79B2814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Leema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73C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1C37" w14:textId="5017806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HR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2470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3B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EF74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C1E6" w14:textId="3F85555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8399" w14:textId="30A6AF7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65EA" w14:textId="47439D97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C5AB3C8" w14:textId="77777777" w:rsidTr="00D721D8">
        <w:trPr>
          <w:trHeight w:val="56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C8B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evesqu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C7F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F9C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DD1A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103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40A2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6EF4" w14:textId="3E9A909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4DC0" w14:textId="05A52D5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80B0" w14:textId="3E14AA9A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2D07D78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E34F" w14:textId="2CC9FBD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ew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3DD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445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49D8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979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0A16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B579" w14:textId="7B9E4EB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C09E" w14:textId="5BCE28C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492F" w14:textId="228BDEE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82DB371" w14:textId="77777777" w:rsidTr="00D721D8">
        <w:trPr>
          <w:trHeight w:val="55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45E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iang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6D1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E23E" w14:textId="0EFF992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-Heal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93FC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4F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50F4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9FA2" w14:textId="6CCC779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F453" w14:textId="7EA29FB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F256" w14:textId="119D4A08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04DAE35" w14:textId="77777777" w:rsidTr="00D721D8">
        <w:trPr>
          <w:trHeight w:val="54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EC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Linowsk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7D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7857" w14:textId="3FD52A2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ASIC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4639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7F3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F145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C6D6D" w14:textId="02E30CA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D94D" w14:textId="6FC021A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0544" w14:textId="38D879B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718C74C4" w14:textId="77777777" w:rsidTr="00D721D8">
        <w:trPr>
          <w:trHeight w:val="57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236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Livingst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4C3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729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VetChang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5C7B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E46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E849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20E38" w14:textId="08E6DCA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4100" w14:textId="63C2E84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81DA" w14:textId="2ACBD97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E8D02F7" w14:textId="77777777" w:rsidTr="007D6FDD">
        <w:trPr>
          <w:trHeight w:val="47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649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aria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939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807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4494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A9F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3DDE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56D8B" w14:textId="2AC5926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39E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F71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7D6FDD" w:rsidRPr="00594B4C" w14:paraId="6D142D01" w14:textId="77777777" w:rsidTr="00D721D8">
        <w:trPr>
          <w:trHeight w:val="48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BBF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Marsch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8EE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3F3E" w14:textId="0C228270" w:rsidR="001D6E59" w:rsidRPr="00594B4C" w:rsidRDefault="00FB7298" w:rsidP="001D6E5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A04E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70B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0B1B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EF973" w14:textId="7D524D6B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8931" w14:textId="4754DFFA" w:rsidR="00FB7298" w:rsidRPr="00594B4C" w:rsidRDefault="001B2C57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</w:t>
            </w:r>
            <w:r w:rsidR="00FB7298" w:rsidRPr="00594B4C">
              <w:rPr>
                <w:rFonts w:eastAsia="Times New Roman" w:cs="Times New Roman"/>
                <w:color w:val="00000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0386" w14:textId="30C2EE4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86A2D1D" w14:textId="77777777" w:rsidTr="00D721D8">
        <w:trPr>
          <w:trHeight w:val="55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6CF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as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CF7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0DB6" w14:textId="7A6DB03E" w:rsidR="00D721D8" w:rsidRPr="00594B4C" w:rsidRDefault="00FB7298" w:rsidP="00D721D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PNC-Tex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FB93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378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60A69" w14:textId="3F2189D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A4D44" w14:textId="5D7AFAE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EB7E" w14:textId="1E2155E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06AE" w14:textId="0E3E525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DEC78B8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5439" w14:textId="7FE9882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as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12B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6BD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71EF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5C4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0E1AE" w14:textId="6BF344B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E9AB1" w14:textId="2FAAA4F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57E8" w14:textId="3D1A6A4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56CA" w14:textId="0900441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9678DEE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15EC" w14:textId="396C4C0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ill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A18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902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 xml:space="preserve">Study Specific </w:t>
            </w:r>
            <w:r w:rsidRPr="00594B4C">
              <w:rPr>
                <w:rFonts w:eastAsia="Times New Roman" w:cs="Times New Roman"/>
                <w:color w:val="000000"/>
              </w:rPr>
              <w:lastRenderedPageBreak/>
              <w:t>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319A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lastRenderedPageBreak/>
              <w:t>2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097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430B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56F8" w14:textId="4C15651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2430" w14:textId="0AAEB79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12D8" w14:textId="33E8CE87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FAD00D6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DCC6" w14:textId="6BC6C58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lastRenderedPageBreak/>
              <w:t>Muench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59F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4D5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DC85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BB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6EF24" w14:textId="28215E1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0FBA9" w14:textId="4656B80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7C75" w14:textId="4395589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43EF" w14:textId="332D303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34EC447" w14:textId="77777777" w:rsidTr="00D721D8">
        <w:trPr>
          <w:trHeight w:val="61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4109D" w14:textId="60E2649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Murphy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E30F4" w14:textId="6838C6C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8B2EA" w14:textId="652F5BD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cs="Calibri"/>
                <w:color w:val="000000"/>
              </w:rPr>
              <w:t>e</w:t>
            </w:r>
            <w:proofErr w:type="gramEnd"/>
            <w:r w:rsidRPr="00594B4C">
              <w:rPr>
                <w:rFonts w:cs="Calibri"/>
                <w:color w:val="000000"/>
              </w:rPr>
              <w:t>-CHU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4B6A3" w14:textId="64E26DB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F8055" w14:textId="5D97EAE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AECC3" w14:textId="281CAA6B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AAF1" w14:textId="28417AB7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F9893" w14:textId="386737A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CFBA5" w14:textId="6ACE04E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</w:tr>
      <w:tr w:rsidR="007D6FDD" w:rsidRPr="00594B4C" w14:paraId="2E47C3D7" w14:textId="77777777" w:rsidTr="00D721D8">
        <w:trPr>
          <w:trHeight w:val="55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09DA" w14:textId="53744C5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urphy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D0A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818F" w14:textId="2FA12A8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t>e</w:t>
            </w:r>
            <w:proofErr w:type="gramEnd"/>
            <w:r w:rsidRPr="00594B4C">
              <w:rPr>
                <w:rFonts w:eastAsia="Times New Roman" w:cs="Times New Roman"/>
                <w:color w:val="000000"/>
              </w:rPr>
              <w:t>-CHU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B395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C7A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E9B1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12F1A" w14:textId="66ED894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DF8C" w14:textId="54EA3C9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D54E" w14:textId="77EF247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8DD6F46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A1D6D" w14:textId="4722D1E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Murray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7D8BB" w14:textId="1DDA662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25AC4" w14:textId="5E8DAF9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Down Your Drin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1136D" w14:textId="7C965AB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3311D" w14:textId="2F23326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FEA51" w14:textId="7450EF61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D1BE4" w14:textId="3C0AB098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3B40C" w14:textId="7005C64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0F5F" w14:textId="7DD5832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243BB1DC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C007" w14:textId="6DCE397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eighbors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07CF3" w14:textId="1B7FFF8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636CA" w14:textId="187B6C0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 (Single Gender-Specific Personalized Feedbac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0CC48" w14:textId="51EB73E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9CB62" w14:textId="50C9287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C57A7" w14:textId="50228A77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B6E78" w14:textId="16F6183F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9D267" w14:textId="63EA745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986F7" w14:textId="347D10A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283F407A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E28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3143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B13D1" w14:textId="3CF3DC1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 (Biannual Gender-Specific PNF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3F53E" w14:textId="724F0B8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42DD5" w14:textId="5D7A74E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F03D9" w14:textId="3DE40F72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34989" w14:textId="30E5C759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90554" w14:textId="0FF4B96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E4B65" w14:textId="3A788F8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6D324833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C35D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A142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40C09" w14:textId="3E2757A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  (Single Gender-Nonspecific PNF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E9660" w14:textId="065B910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BCA4C" w14:textId="01D81CE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CB555" w14:textId="5AD89AF6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52AAF" w14:textId="5E628B6F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36D3E" w14:textId="0050A79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2AC22" w14:textId="313A4A1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03432633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A67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2AF7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17332" w14:textId="2439F07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 (Biannual Gender-Nonspecific PNF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D0347" w14:textId="5DCBA4E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3AAE3" w14:textId="688131C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F961D" w14:textId="3F5FFB5C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EB398" w14:textId="544823FB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BEFD" w14:textId="48A1A88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7B18D" w14:textId="7CCBA9AB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</w:tr>
      <w:tr w:rsidR="007D6FDD" w:rsidRPr="00594B4C" w14:paraId="64648706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D2E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Osilla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439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810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0BCC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63A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ulti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5CA6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0B04" w14:textId="696566F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6F5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5DF7" w14:textId="1054B51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4289C07" w14:textId="77777777" w:rsidTr="00D721D8">
        <w:trPr>
          <w:trHeight w:val="56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D72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Par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FB8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CA71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BT4CB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2DB8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5A8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pan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464B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8171E" w14:textId="0564EF6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CFEA" w14:textId="3924214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FAC7" w14:textId="1A638CE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D399E03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9C9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lastRenderedPageBreak/>
              <w:t>Pederse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79A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616F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B431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A8E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9E8C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94BF" w14:textId="79018D6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52A8" w14:textId="3A1CD31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C6D4" w14:textId="18EEA727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67112BE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C19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Possemat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8CD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B22F" w14:textId="7EDB0BB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hinking Forwar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7BE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598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C42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67229" w14:textId="3A83CF0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7926" w14:textId="345C8C8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576E" w14:textId="0E8F30D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EFCC3BD" w14:textId="77777777" w:rsidTr="00B27DAF">
        <w:trPr>
          <w:trHeight w:val="521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B022C" w14:textId="20F9B2F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Rip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F1B30" w14:textId="2652660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0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2EC08" w14:textId="4221B16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Drinking Le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5E8D0" w14:textId="21A07EF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161B5" w14:textId="253461F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Dut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E3731" w14:textId="659F0118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835DC" w14:textId="2ED97617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6F158" w14:textId="4DC790A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58E31" w14:textId="36F7A978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CB3C6E4" w14:textId="77777777" w:rsidTr="00B27DAF">
        <w:trPr>
          <w:trHeight w:val="57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F6A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Rooke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AF7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69C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Reduce your Us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8F9B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D0E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3AF3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9353" w14:textId="36C538A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9AA9" w14:textId="5D88AB7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387D" w14:textId="1EDA150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3421288" w14:textId="77777777" w:rsidTr="00B27DAF">
        <w:trPr>
          <w:trHeight w:val="56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C42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chaub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4C1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760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now Control 2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F030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C92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F8B1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410F" w14:textId="5ED121BF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A368" w14:textId="5F265DC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A726" w14:textId="399EC03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09B8BCD" w14:textId="77777777" w:rsidTr="00B27DAF">
        <w:trPr>
          <w:trHeight w:val="54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75E83" w14:textId="42D2DA7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Schaub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178AA" w14:textId="2E13BF0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F10FC" w14:textId="46953BE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now Contr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B7DDF" w14:textId="6628C3A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8A444" w14:textId="44E674E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Ger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2666D" w14:textId="581F5ADE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0D09" w14:textId="18A9555D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D6E8" w14:textId="5DE77C1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14472" w14:textId="7440409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38C7493E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70C4C" w14:textId="4D47CC2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chulz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F87C5" w14:textId="566F6A8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840F8" w14:textId="0B55A02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Alcohol Everything Within Limits (Alternating Feedbac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150F8" w14:textId="6EED77A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22FF" w14:textId="2713C45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Ger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74F80" w14:textId="3C61124E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CA8D" w14:textId="36BE6C94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4502C" w14:textId="1784F95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496BA" w14:textId="5C13DE8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7B5A964" w14:textId="77777777" w:rsidTr="007D6FDD">
        <w:trPr>
          <w:trHeight w:val="340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5D5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987A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60297" w14:textId="1AF9D00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Alcohol Everything Within Limits (Summative Feedbac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E0411" w14:textId="7CAECE3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ED645" w14:textId="592947B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Ger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EE397" w14:textId="1FB0A1D4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DFF7B" w14:textId="4C970077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EF38B" w14:textId="7E8B32F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1D783" w14:textId="5898879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123F0D47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A7F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harp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E62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3317" w14:textId="148F98E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‘</w:t>
            </w:r>
            <w:proofErr w:type="spellStart"/>
            <w:r w:rsidRPr="00594B4C">
              <w:rPr>
                <w:rFonts w:eastAsia="Times New Roman" w:cs="Times New Roman"/>
                <w:color w:val="000000"/>
              </w:rPr>
              <w:t>YourCall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>’ text mess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9CE8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BED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ulti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7FF01" w14:textId="368AEFE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EAFA4" w14:textId="2381376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FE1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BE8D" w14:textId="491C9C6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8DC5E4D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1F6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harp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9E9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D1F7" w14:textId="63E9B20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‘</w:t>
            </w:r>
            <w:proofErr w:type="spellStart"/>
            <w:r w:rsidRPr="00594B4C">
              <w:rPr>
                <w:rFonts w:eastAsia="Times New Roman" w:cs="Times New Roman"/>
                <w:color w:val="000000"/>
              </w:rPr>
              <w:t>YourCall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>’ text mess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ABDF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2A6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ulti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69E63" w14:textId="2EA9954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717E6" w14:textId="6DFEC8D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CDE4" w14:textId="175EB34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568E" w14:textId="310CCF2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3416159" w14:textId="77777777" w:rsidTr="00162DF1">
        <w:trPr>
          <w:trHeight w:val="53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8C3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hrier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BE1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8DB1" w14:textId="27102EE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MOM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6732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6D5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B8280" w14:textId="75D48F0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4902" w14:textId="4E948BBA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A9C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AE73" w14:textId="74328994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6A83932" w14:textId="77777777" w:rsidTr="00162DF1">
        <w:trPr>
          <w:trHeight w:val="57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589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hulma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863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007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395B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C92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3071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2F42A" w14:textId="18C8ACDC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B2B2" w14:textId="32E4A07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1C6B" w14:textId="6E3E0B15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CECF2C2" w14:textId="77777777" w:rsidTr="007D6FDD">
        <w:trPr>
          <w:trHeight w:val="347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049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inadinovic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BF8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a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2BE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94B4C">
              <w:rPr>
                <w:rFonts w:eastAsia="Times New Roman" w:cs="Times New Roman"/>
                <w:color w:val="000000"/>
              </w:rPr>
              <w:t>e.Screen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92DE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1A3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50C0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BE62C" w14:textId="0F36D1F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2091" w14:textId="07ED172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3ACF" w14:textId="67FBEA1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04D21C1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FB5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inadinovic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B34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  <w:r w:rsidRPr="00594B4C">
              <w:rPr>
                <w:rFonts w:eastAsia="Times New Roman" w:cs="Times New Roman"/>
                <w:color w:val="000000"/>
              </w:rPr>
              <w:lastRenderedPageBreak/>
              <w:t>b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D55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lastRenderedPageBreak/>
              <w:t>eScreen.se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9E13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C65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62D8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D978B" w14:textId="204FF82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80DE" w14:textId="2D9DFAC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A887" w14:textId="0EA16AB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A4491AA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B35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F73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B932" w14:textId="20AB56D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Alkoholhjalpen.s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E803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A72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848F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36FB6" w14:textId="3418D4C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865D" w14:textId="682EBA0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7154" w14:textId="121688CB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23F46431" w14:textId="77777777" w:rsidTr="00162DF1">
        <w:trPr>
          <w:trHeight w:val="63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DAD6" w14:textId="63A2EB5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lastRenderedPageBreak/>
              <w:t>Sinadinovic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007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811B" w14:textId="7C2C4CA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Cannabishjälpe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AE06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642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DDAC5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AA8D5" w14:textId="4220BB2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B19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FEBC" w14:textId="2D4494F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28A67A1" w14:textId="77777777" w:rsidTr="00162DF1">
        <w:trPr>
          <w:trHeight w:val="54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E052" w14:textId="7EB375C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Sinadinovic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B5638" w14:textId="45BAC66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79789" w14:textId="295B7A8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cs="Calibri"/>
                <w:color w:val="000000"/>
              </w:rPr>
              <w:t>eScreen.se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D198A" w14:textId="357742B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9BADF" w14:textId="3B48160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2BA88" w14:textId="57816A9F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AABC1" w14:textId="2BE2B556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BEC5F" w14:textId="42950F7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7C982" w14:textId="7134826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58BF6349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62D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ee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F24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A18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C597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DE4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26FF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E3CC" w14:textId="2098112A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ED5C" w14:textId="4A85F59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41F" w14:textId="69B58FB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75519A5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C24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uffolett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368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40C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A4D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473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5AC16" w14:textId="752B06A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78909" w14:textId="5583932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C4DC" w14:textId="102B87F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F44E" w14:textId="5EA6C2F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F39AF23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A97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uffolett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B12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72E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C997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E40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E65A6" w14:textId="003BF6A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E60BB" w14:textId="51F03F9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AE18" w14:textId="710C982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7F20" w14:textId="665CE43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6876DE7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BA9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uffolett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FE4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396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C7E4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588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0A891" w14:textId="0FAFEDF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F8655" w14:textId="536A13F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6BE9" w14:textId="0B34EBB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7506" w14:textId="0A4D3FCB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225CB30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50C9D" w14:textId="74468D61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Suffoletto</w:t>
            </w:r>
            <w:proofErr w:type="spellEnd"/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1DFDF" w14:textId="51AAA8A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612A6" w14:textId="0843176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663B1" w14:textId="1F283A1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B3AAA" w14:textId="6548F3F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682E4" w14:textId="28C1022D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5DD6" w14:textId="5A36568F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4C211" w14:textId="58B4E30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5F285" w14:textId="7D27718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305BADDE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012C" w14:textId="10E5C16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undstrom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CF0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E5EF" w14:textId="5939775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94B4C">
              <w:rPr>
                <w:rFonts w:eastAsia="Times New Roman" w:cs="Times New Roman"/>
                <w:color w:val="000000"/>
              </w:rPr>
              <w:t>ePlus</w:t>
            </w:r>
            <w:proofErr w:type="spellEnd"/>
            <w:proofErr w:type="gramEnd"/>
            <w:r w:rsidRPr="00594B4C">
              <w:rPr>
                <w:rFonts w:eastAsia="Times New Roman" w:cs="Times New Roman"/>
                <w:color w:val="000000"/>
              </w:rPr>
              <w:t xml:space="preserve"> Progr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9F53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0E5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02B3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AB0F" w14:textId="2D89376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1C44" w14:textId="0CA4262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30EC" w14:textId="1F34043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8839C63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F93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651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AA8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t>e</w:t>
            </w:r>
            <w:proofErr w:type="gramEnd"/>
            <w:r w:rsidRPr="00594B4C">
              <w:rPr>
                <w:rFonts w:eastAsia="Times New Roman" w:cs="Times New Roman"/>
                <w:color w:val="000000"/>
              </w:rPr>
              <w:t>-Chan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AEDB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004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6710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BA6E9" w14:textId="647E348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127B" w14:textId="1058DFC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F0B8" w14:textId="6B15472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D272EDB" w14:textId="77777777" w:rsidTr="00162DF1">
        <w:trPr>
          <w:trHeight w:val="53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37C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undstrom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1DB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C234" w14:textId="3C8D391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94B4C">
              <w:rPr>
                <w:rFonts w:eastAsia="Times New Roman" w:cs="Times New Roman"/>
                <w:color w:val="000000"/>
              </w:rPr>
              <w:t>ePlus</w:t>
            </w:r>
            <w:proofErr w:type="spellEnd"/>
            <w:proofErr w:type="gramEnd"/>
            <w:r w:rsidRPr="00594B4C">
              <w:rPr>
                <w:rFonts w:eastAsia="Times New Roman" w:cs="Times New Roman"/>
                <w:color w:val="000000"/>
              </w:rPr>
              <w:t xml:space="preserve"> Progr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E451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7B7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DBE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C680" w14:textId="3E160E3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DBE3" w14:textId="10D528B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86ED" w14:textId="266A40E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975A7E0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D4B9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Sundstrom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DD5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F5C7" w14:textId="5C87AEC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herapy Alcohol Online (self-help group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AA79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181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30CB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AB612" w14:textId="3175FDE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AD39" w14:textId="5C48C7E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57FE" w14:textId="3BD8F3A0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45B2FD4" w14:textId="77777777" w:rsidTr="007D6FDD">
        <w:trPr>
          <w:trHeight w:val="68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3F4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46D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250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herapy Alcohol Online (w/ asynchronous therapist-messaging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DBBA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E90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7274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99619" w14:textId="148E04A7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FA60" w14:textId="6F29F14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FEAE" w14:textId="61F9060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614F297" w14:textId="77777777" w:rsidTr="007D6FDD">
        <w:trPr>
          <w:trHeight w:val="68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B0F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71C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EA23" w14:textId="744EFBA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herapy Alcohol Online (w/</w:t>
            </w:r>
            <w:r w:rsidR="00197CA7">
              <w:rPr>
                <w:rFonts w:eastAsia="Times New Roman" w:cs="Times New Roman"/>
                <w:color w:val="000000"/>
              </w:rPr>
              <w:t xml:space="preserve"> </w:t>
            </w:r>
            <w:r w:rsidRPr="00594B4C">
              <w:rPr>
                <w:rFonts w:eastAsia="Times New Roman" w:cs="Times New Roman"/>
                <w:color w:val="000000"/>
              </w:rPr>
              <w:t>synchronous therapist cha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F0A7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871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A54C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33E4C" w14:textId="0CE0303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A195" w14:textId="371A6DD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9EE7" w14:textId="64507A5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BCB4D9A" w14:textId="77777777" w:rsidTr="005837BB">
        <w:trPr>
          <w:trHeight w:val="56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494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lastRenderedPageBreak/>
              <w:t>Susukida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C1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A2A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C98D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38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wed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FC51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2426" w14:textId="65DFA11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BE5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D99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7D6FDD" w:rsidRPr="00594B4C" w14:paraId="435A48EF" w14:textId="77777777" w:rsidTr="007D6FDD">
        <w:trPr>
          <w:trHeight w:val="34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B4F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Tahaney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F4B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1467" w14:textId="3FBC944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</w:rPr>
              <w:t>eCHUG</w:t>
            </w:r>
            <w:proofErr w:type="spellEnd"/>
            <w:proofErr w:type="gram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96EA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236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EBB2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EF107" w14:textId="731B69FF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914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34D2" w14:textId="28F35ED9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6A86AE5C" w14:textId="77777777" w:rsidTr="007D6FDD">
        <w:trPr>
          <w:trHeight w:val="68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E15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FC1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8912" w14:textId="3799AF4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</w:rPr>
              <w:t>eCHUG</w:t>
            </w:r>
            <w:proofErr w:type="spellEnd"/>
            <w:proofErr w:type="gramEnd"/>
            <w:r w:rsidRPr="00594B4C">
              <w:rPr>
                <w:rFonts w:eastAsia="Times New Roman" w:cs="Times New Roman"/>
                <w:color w:val="000000"/>
              </w:rPr>
              <w:t xml:space="preserve"> + text-message adjunc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3507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497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0D810" w14:textId="0BF48F6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Combin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DAD76" w14:textId="0732C2C2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64ED" w14:textId="402D072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C8DE" w14:textId="29D765C4" w:rsidR="00FB7298" w:rsidRPr="00594B4C" w:rsidRDefault="00905FD2" w:rsidP="00A45218">
            <w:pPr>
              <w:ind w:right="-104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021AD2AB" w14:textId="77777777" w:rsidTr="005837BB">
        <w:trPr>
          <w:trHeight w:val="50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E4B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Tai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7D3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E2C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Breakingtheic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9C0E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5AD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7876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3064A" w14:textId="0A8DC6D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065E" w14:textId="1A79371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3AE9" w14:textId="74462ACF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F60A7C4" w14:textId="77777777" w:rsidTr="005837BB">
        <w:trPr>
          <w:trHeight w:val="55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8B5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Tai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67D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468A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aybrea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0DE6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7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3E0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6DCC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0BCFE" w14:textId="7DAB58E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6265" w14:textId="374457B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9BEC" w14:textId="53E5A47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44EEC759" w14:textId="77777777" w:rsidTr="005837BB">
        <w:trPr>
          <w:trHeight w:val="56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EDC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aka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FAD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7E4D" w14:textId="2BE3C17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594B4C">
              <w:rPr>
                <w:rFonts w:eastAsia="Times New Roman" w:cs="Times New Roman"/>
                <w:color w:val="000000"/>
              </w:rPr>
              <w:t>e</w:t>
            </w:r>
            <w:proofErr w:type="gramEnd"/>
            <w:r w:rsidRPr="00594B4C">
              <w:rPr>
                <w:rFonts w:eastAsia="Times New Roman" w:cs="Times New Roman"/>
                <w:color w:val="000000"/>
              </w:rPr>
              <w:t>-SMARP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C022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46A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2D16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81764" w14:textId="0709371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08EF" w14:textId="5B82210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75BD" w14:textId="6FD758D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8DCEC0D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8C8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ete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FAA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AB50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0B28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BF3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EF38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151EA" w14:textId="4E1478B3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6FF9" w14:textId="2A3A4D8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87DD" w14:textId="19BE210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7D247C28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11A44" w14:textId="0E0B2A7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Tensil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97F63" w14:textId="5D68698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8ED40" w14:textId="09A51B2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Change Your Drinking Version 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2ACDB" w14:textId="1E0FD9C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3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E2A06" w14:textId="6123422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Ger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EE133" w14:textId="20AD79E2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4422" w14:textId="3C9A073C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Calibri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CA7B0" w14:textId="67A95B9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9F4E2" w14:textId="1D64CEA2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788296FF" w14:textId="77777777" w:rsidTr="005837BB">
        <w:trPr>
          <w:trHeight w:val="53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5C2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Tetraul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3AA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CCD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CBT4CB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57E0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445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D1A1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E84B9" w14:textId="35D3B07B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9907" w14:textId="2E058DE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8A12" w14:textId="2A8BEDE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189A855" w14:textId="77777777" w:rsidTr="005837BB">
        <w:trPr>
          <w:trHeight w:val="68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B94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Tofigh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064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6BF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40B8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B6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A302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6B6D1" w14:textId="765EBDD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378E" w14:textId="26212BD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354E" w14:textId="095C5F8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CBDF9B2" w14:textId="77777777" w:rsidTr="005837BB">
        <w:trPr>
          <w:trHeight w:val="58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AB2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Vaezaziz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F51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8D1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180B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E26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DE4C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DDBE3" w14:textId="07B8471B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8595" w14:textId="619B799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711B" w14:textId="665CF92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CC46C0A" w14:textId="77777777" w:rsidTr="007D6FDD">
        <w:trPr>
          <w:trHeight w:val="331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CFE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 xml:space="preserve">Van </w:t>
            </w:r>
            <w:proofErr w:type="spellStart"/>
            <w:r w:rsidRPr="00594B4C">
              <w:rPr>
                <w:rFonts w:eastAsia="Times New Roman" w:cs="Times New Roman"/>
                <w:color w:val="000000"/>
              </w:rPr>
              <w:t>Lettow</w:t>
            </w:r>
            <w:proofErr w:type="spellEnd"/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60C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85C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Drinktest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3971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86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E94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C8DF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7CBD" w14:textId="51564CF6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5A38" w14:textId="2493C52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DE0D" w14:textId="24741227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7BD3A39B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BB3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D38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96A4" w14:textId="7B76FD2A" w:rsidR="00FB7298" w:rsidRPr="00594B4C" w:rsidRDefault="00FB7298" w:rsidP="00060326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Drinktest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 xml:space="preserve"> + Prototype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AFF0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66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57A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A81E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5D8AE" w14:textId="27A438F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3E50" w14:textId="53FF77A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5842" w14:textId="740F1D2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D214777" w14:textId="77777777" w:rsidTr="007D6FDD">
        <w:trPr>
          <w:trHeight w:val="34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8640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2179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CF49" w14:textId="1EDB3763" w:rsidR="00A759F7" w:rsidRPr="00594B4C" w:rsidRDefault="00FB7298" w:rsidP="00060326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Drinktest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 xml:space="preserve"> + Cue reminder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CDC1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9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3D8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6F47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C82D8" w14:textId="0B91CE7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729B" w14:textId="19936C9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91DA" w14:textId="20098A3E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D2BB0CA" w14:textId="77777777" w:rsidTr="007D6FDD">
        <w:trPr>
          <w:trHeight w:val="68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6FF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C7A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D7C4" w14:textId="0F7412F2" w:rsidR="00FB7298" w:rsidRPr="00594B4C" w:rsidRDefault="00FB7298" w:rsidP="00A759F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Drinktest</w:t>
            </w:r>
            <w:proofErr w:type="spellEnd"/>
            <w:r w:rsidRPr="00594B4C">
              <w:rPr>
                <w:rFonts w:eastAsia="Times New Roman" w:cs="Times New Roman"/>
                <w:color w:val="000000"/>
              </w:rPr>
              <w:t xml:space="preserve"> + Combined (Prototype &amp; Cue reminder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0629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5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A29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D3F2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CA545" w14:textId="700A91D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0355" w14:textId="2C9F3DB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C7B8" w14:textId="5DCA2C6C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3C013375" w14:textId="77777777" w:rsidTr="0052013C">
        <w:trPr>
          <w:trHeight w:val="579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122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lastRenderedPageBreak/>
              <w:t>Voog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EA5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B75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WDY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F47A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4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7AA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131AD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95C16" w14:textId="2C0E0A4D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7164" w14:textId="7410311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C20D" w14:textId="0326C228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3CF1C41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77DD4" w14:textId="6221EFAC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Voog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F606" w14:textId="4AF4907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a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50D02" w14:textId="41F9E27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1752B4">
              <w:rPr>
                <w:rFonts w:eastAsia="Times New Roman" w:cs="Times New Roman"/>
                <w:color w:val="000000"/>
              </w:rPr>
              <w:t>WDY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0F4D8" w14:textId="63D3478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DEAB2" w14:textId="3B6B3319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Dut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17B8B" w14:textId="1A941D00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44E9" w14:textId="78D79420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96812" w14:textId="300CB77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A7B0A" w14:textId="0D9B470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01B660EE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763AC" w14:textId="7D1982F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cs="Calibri"/>
                <w:color w:val="000000"/>
              </w:rPr>
              <w:t>Voog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7BED0" w14:textId="56C2A12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2013b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FF8D2" w14:textId="189E12F8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1752B4">
              <w:rPr>
                <w:rFonts w:eastAsia="Times New Roman" w:cs="Times New Roman"/>
                <w:color w:val="000000"/>
              </w:rPr>
              <w:t>WDY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96029" w14:textId="109027A3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4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AF6DD" w14:textId="054D5FA0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Dut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D3A54" w14:textId="045A3493" w:rsidR="00FB7298" w:rsidRPr="00594B4C" w:rsidRDefault="00FB7298" w:rsidP="00A45218">
            <w:pPr>
              <w:jc w:val="center"/>
              <w:rPr>
                <w:rFonts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36B48" w14:textId="07360D42" w:rsidR="00FB7298" w:rsidRPr="00594B4C" w:rsidRDefault="00794356" w:rsidP="00A4521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75690" w14:textId="700053FE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Calibr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0AEFF" w14:textId="251DE4D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NR</w:t>
            </w:r>
          </w:p>
        </w:tc>
      </w:tr>
      <w:tr w:rsidR="007D6FDD" w:rsidRPr="00594B4C" w14:paraId="688AC248" w14:textId="77777777" w:rsidTr="0052013C">
        <w:trPr>
          <w:trHeight w:val="53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D4F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Wallac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C9D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38B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own your drin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C532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6EA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CA60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965BB" w14:textId="04342694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89F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395F" w14:textId="1E0FB07B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7C695F9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3D0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Walukevich-Diens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9BC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9BD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FBD8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AFA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AE61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9FA7D" w14:textId="0E118E7C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6A18" w14:textId="2C37E00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0F03" w14:textId="769A278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7D6FDD" w:rsidRPr="00594B4C" w14:paraId="66427914" w14:textId="77777777" w:rsidTr="007D6FDD">
        <w:trPr>
          <w:trHeight w:val="34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278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Walukevich-Dienst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51F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79B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Study Specific Interven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8A35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10B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E18F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19A52" w14:textId="0F4ADB28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11A9" w14:textId="12EAA48F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3A04" w14:textId="174D16ED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4F6AF5C4" w14:textId="77777777" w:rsidTr="0052013C">
        <w:trPr>
          <w:trHeight w:val="556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D50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War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279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5D0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F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B2CD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9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B58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8775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846C9" w14:textId="4D63B575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6D9A" w14:textId="4EB7BF0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8BF4" w14:textId="44DF7FB1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2221B3D" w14:textId="77777777" w:rsidTr="0052013C">
        <w:trPr>
          <w:trHeight w:val="56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5025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Wilk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838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444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94B4C">
              <w:rPr>
                <w:rFonts w:eastAsia="Times New Roman" w:cs="Times New Roman"/>
                <w:color w:val="000000"/>
              </w:rPr>
              <w:t>iDBT</w:t>
            </w:r>
            <w:proofErr w:type="spellEnd"/>
            <w:proofErr w:type="gramEnd"/>
            <w:r w:rsidRPr="00594B4C">
              <w:rPr>
                <w:rFonts w:eastAsia="Times New Roman" w:cs="Times New Roman"/>
                <w:color w:val="000000"/>
              </w:rPr>
              <w:t>-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761A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4C8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D10E2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D99A0" w14:textId="661D702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5BB3" w14:textId="7A27D7B6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D44C" w14:textId="264B08D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7C1223D" w14:textId="77777777" w:rsidTr="0052013C">
        <w:trPr>
          <w:trHeight w:val="54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AC68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Wilso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E2E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9370" w14:textId="658B6A75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DOD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3F4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B62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78A1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828DB" w14:textId="3DA9BBC9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375E" w14:textId="308008C2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FADF" w14:textId="129DD30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54C9F715" w14:textId="77777777" w:rsidTr="0052013C">
        <w:trPr>
          <w:trHeight w:val="55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673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Witkiewitz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4F6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9CAD" w14:textId="3ADCD6CA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BASICS-Mobi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98CC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EE9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2FF9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Mob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484CB" w14:textId="185A1B31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556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712F" w14:textId="7313BBC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0EBB101" w14:textId="77777777" w:rsidTr="007D6FDD">
        <w:trPr>
          <w:trHeight w:val="254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C6C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oung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CA0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632A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PNF + Expressive Writ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20134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CB30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3F39C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577D8" w14:textId="2221D82C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80F2" w14:textId="4528D4D4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97D5" w14:textId="3FE0B683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  <w:tr w:rsidR="007D6FDD" w:rsidRPr="00594B4C" w14:paraId="1CD2666D" w14:textId="77777777" w:rsidTr="0052013C">
        <w:trPr>
          <w:trHeight w:val="57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391F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Zamboanga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383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B401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94B4C">
              <w:rPr>
                <w:rFonts w:eastAsia="Times New Roman" w:cs="Times New Roman"/>
                <w:color w:val="000000"/>
              </w:rPr>
              <w:t>myPlaybook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1674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13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CB4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488CD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0F12B" w14:textId="6000EF2F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F083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AF0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7D6FDD" w:rsidRPr="00594B4C" w14:paraId="4C7DE73F" w14:textId="77777777" w:rsidTr="0052013C">
        <w:trPr>
          <w:trHeight w:val="538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36FE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Zill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8E7B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E737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594B4C">
              <w:rPr>
                <w:rFonts w:eastAsia="Times New Roman" w:cs="Times New Roman"/>
                <w:color w:val="000000"/>
              </w:rPr>
              <w:t>Vorvida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AFD59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3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2D6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Ger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B7AE6" w14:textId="77777777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cs="Times New Roman"/>
                <w:color w:val="000000"/>
              </w:rPr>
              <w:t>On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6B035" w14:textId="49E0219E" w:rsidR="00FB7298" w:rsidRPr="00594B4C" w:rsidRDefault="00794356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lt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B53F" w14:textId="4A79B3DD" w:rsidR="00FB7298" w:rsidRPr="00594B4C" w:rsidRDefault="00FB7298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4B4C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237A" w14:textId="20188136" w:rsidR="00FB7298" w:rsidRPr="00594B4C" w:rsidRDefault="00905FD2" w:rsidP="00A452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</w:tr>
    </w:tbl>
    <w:p w14:paraId="151D3342" w14:textId="39F5FFE0" w:rsidR="00BC35BE" w:rsidRPr="004855BF" w:rsidRDefault="00905FD2" w:rsidP="00A45218">
      <w:pPr>
        <w:rPr>
          <w:rFonts w:ascii="Cambria" w:eastAsia="Times New Roman" w:hAnsi="Cambria" w:cs="Times New Roman"/>
          <w:color w:val="000000"/>
          <w:vertAlign w:val="superscript"/>
        </w:rPr>
      </w:pPr>
      <w:r w:rsidRPr="004855BF">
        <w:rPr>
          <w:rFonts w:ascii="Cambria" w:hAnsi="Cambria"/>
          <w:vertAlign w:val="superscript"/>
        </w:rPr>
        <w:t xml:space="preserve">NR = Not Reported; </w:t>
      </w:r>
      <w:r w:rsidR="00BC35BE" w:rsidRPr="004855BF">
        <w:rPr>
          <w:rFonts w:ascii="Cambria" w:hAnsi="Cambria"/>
          <w:vertAlign w:val="superscript"/>
        </w:rPr>
        <w:t xml:space="preserve">TES = Therapeutic Education System; BFO=Breaking Free Online; CBT4CBT=Computer Based Training for Cognitive </w:t>
      </w:r>
      <w:proofErr w:type="spellStart"/>
      <w:r w:rsidR="00BC35BE" w:rsidRPr="004855BF">
        <w:rPr>
          <w:rFonts w:ascii="Cambria" w:hAnsi="Cambria"/>
          <w:vertAlign w:val="superscript"/>
        </w:rPr>
        <w:t>Behavioural</w:t>
      </w:r>
      <w:proofErr w:type="spellEnd"/>
      <w:r w:rsidR="00BC35BE" w:rsidRPr="004855BF">
        <w:rPr>
          <w:rFonts w:ascii="Cambria" w:hAnsi="Cambria"/>
          <w:vertAlign w:val="superscript"/>
        </w:rPr>
        <w:t xml:space="preserve"> Therapy; BASICS=</w:t>
      </w:r>
      <w:r w:rsidR="00BC35BE" w:rsidRPr="004855BF">
        <w:rPr>
          <w:rFonts w:ascii="Cambria" w:eastAsia="Times New Roman" w:hAnsi="Cambria" w:cs="Times New Roman"/>
          <w:color w:val="000000"/>
          <w:vertAlign w:val="superscript"/>
        </w:rPr>
        <w:t>Brief Alcohol Screening and Intervention of College Students; A</w:t>
      </w:r>
      <w:r w:rsidRPr="004855BF">
        <w:rPr>
          <w:rFonts w:ascii="Cambria" w:eastAsia="Times New Roman" w:hAnsi="Cambria" w:cs="Times New Roman"/>
          <w:color w:val="000000"/>
          <w:vertAlign w:val="superscript"/>
        </w:rPr>
        <w:t>-</w:t>
      </w:r>
      <w:r w:rsidR="00BC35BE" w:rsidRPr="004855BF">
        <w:rPr>
          <w:rFonts w:ascii="Cambria" w:eastAsia="Times New Roman" w:hAnsi="Cambria" w:cs="Times New Roman"/>
          <w:color w:val="000000"/>
          <w:vertAlign w:val="superscript"/>
        </w:rPr>
        <w:t>CHESS= Addiction-Comprehensive Health Enhancement Support System; e-CHUG= e-Check Up to Go; APTT=Assess, Plan, Track, and Tips; LBMI-A= Location Based Monitoring Intervention for Alcohol; on-BEAM=online-based Brief Empowerment Program for Alcohol-use Monitor; PNF = Personalized normal feedback; DODA= Deaf Off Drugs &amp; Alcohol Online Program; e-SMARPP=</w:t>
      </w:r>
      <w:r w:rsidR="00BC35BE" w:rsidRPr="004855BF">
        <w:rPr>
          <w:rFonts w:ascii="Cambria" w:hAnsi="Cambria"/>
          <w:color w:val="000000"/>
          <w:vertAlign w:val="superscript"/>
        </w:rPr>
        <w:t xml:space="preserve"> </w:t>
      </w:r>
      <w:r w:rsidR="00BC35BE" w:rsidRPr="004855BF">
        <w:rPr>
          <w:rFonts w:ascii="Cambria" w:eastAsia="Times New Roman" w:hAnsi="Cambria" w:cs="Times New Roman"/>
          <w:color w:val="000000"/>
          <w:vertAlign w:val="superscript"/>
        </w:rPr>
        <w:t>E-</w:t>
      </w:r>
      <w:proofErr w:type="spellStart"/>
      <w:r w:rsidR="00BC35BE" w:rsidRPr="004855BF">
        <w:rPr>
          <w:rFonts w:ascii="Cambria" w:eastAsia="Times New Roman" w:hAnsi="Cambria" w:cs="Times New Roman"/>
          <w:color w:val="000000"/>
          <w:vertAlign w:val="superscript"/>
        </w:rPr>
        <w:t>Serigaya</w:t>
      </w:r>
      <w:proofErr w:type="spellEnd"/>
      <w:r w:rsidR="00BC35BE" w:rsidRPr="004855BF">
        <w:rPr>
          <w:rFonts w:ascii="Cambria" w:eastAsia="Times New Roman" w:hAnsi="Cambria" w:cs="Times New Roman"/>
          <w:color w:val="000000"/>
          <w:vertAlign w:val="superscript"/>
        </w:rPr>
        <w:t>; Methamphetamine Relapse Prevention Program; TRAC= Text Message Behavioral Intervention to Reduce Alcohol Consumption in Young Adults; ECALC=Expectancy Challenge Alcohol Literacy Curriculum; ESQYIR=Educating and Supporting Inquisitive Youth in Recovery; HERA=Health Evaluation and Referral Assistant</w:t>
      </w:r>
      <w:r w:rsidR="00B20EE0" w:rsidRPr="004855BF">
        <w:rPr>
          <w:rFonts w:ascii="Cambria" w:eastAsia="Times New Roman" w:hAnsi="Cambria" w:cs="Times New Roman"/>
          <w:color w:val="000000"/>
          <w:vertAlign w:val="superscript"/>
        </w:rPr>
        <w:t xml:space="preserve">; WDYD=What Do You Drink; </w:t>
      </w:r>
      <w:r w:rsidR="00B20EE0" w:rsidRPr="004855BF">
        <w:rPr>
          <w:rFonts w:eastAsia="Times New Roman" w:cs="Times New Roman"/>
          <w:color w:val="000000"/>
          <w:vertAlign w:val="superscript"/>
        </w:rPr>
        <w:t>MORE= My Ongoing Recovery Experience</w:t>
      </w:r>
    </w:p>
    <w:p w14:paraId="1C441683" w14:textId="77777777" w:rsidR="00B041DB" w:rsidRDefault="00B041DB"/>
    <w:sectPr w:rsidR="00B041DB" w:rsidSect="00A45218">
      <w:pgSz w:w="15840" w:h="12240" w:orient="landscape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79C16" w14:textId="77777777" w:rsidR="00D678A2" w:rsidRDefault="00D678A2" w:rsidP="00D678A2">
      <w:r>
        <w:separator/>
      </w:r>
    </w:p>
  </w:endnote>
  <w:endnote w:type="continuationSeparator" w:id="0">
    <w:p w14:paraId="1B8BF8D2" w14:textId="77777777" w:rsidR="00D678A2" w:rsidRDefault="00D678A2" w:rsidP="00D67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5EC9F" w14:textId="77777777" w:rsidR="00D678A2" w:rsidRDefault="00D678A2" w:rsidP="00D678A2">
      <w:r>
        <w:separator/>
      </w:r>
    </w:p>
  </w:footnote>
  <w:footnote w:type="continuationSeparator" w:id="0">
    <w:p w14:paraId="0F5AC6C8" w14:textId="77777777" w:rsidR="00D678A2" w:rsidRDefault="00D678A2" w:rsidP="00D67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501B"/>
    <w:multiLevelType w:val="multilevel"/>
    <w:tmpl w:val="A3DE0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7F1DB9"/>
    <w:multiLevelType w:val="hybridMultilevel"/>
    <w:tmpl w:val="BE2EA4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595C96"/>
    <w:multiLevelType w:val="multilevel"/>
    <w:tmpl w:val="EC1C9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62F195A"/>
    <w:multiLevelType w:val="multilevel"/>
    <w:tmpl w:val="7AB4E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6AE110B"/>
    <w:multiLevelType w:val="hybridMultilevel"/>
    <w:tmpl w:val="F67CB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DF090A"/>
    <w:multiLevelType w:val="hybridMultilevel"/>
    <w:tmpl w:val="0546CA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E42A50"/>
    <w:multiLevelType w:val="multilevel"/>
    <w:tmpl w:val="EC1C9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12423F5"/>
    <w:multiLevelType w:val="hybridMultilevel"/>
    <w:tmpl w:val="C40A4D4C"/>
    <w:lvl w:ilvl="0" w:tplc="CBCE4C1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7C7F8B"/>
    <w:multiLevelType w:val="hybridMultilevel"/>
    <w:tmpl w:val="589E3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9B7AAB"/>
    <w:multiLevelType w:val="hybridMultilevel"/>
    <w:tmpl w:val="D82CA916"/>
    <w:lvl w:ilvl="0" w:tplc="1EE0F5A2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2D59D8"/>
    <w:multiLevelType w:val="multilevel"/>
    <w:tmpl w:val="EC1C9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D546B67"/>
    <w:multiLevelType w:val="multilevel"/>
    <w:tmpl w:val="4A8A0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0D5133"/>
    <w:multiLevelType w:val="multilevel"/>
    <w:tmpl w:val="B50AE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A8B056C"/>
    <w:multiLevelType w:val="multilevel"/>
    <w:tmpl w:val="EC1C9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3"/>
  </w:num>
  <w:num w:numId="4">
    <w:abstractNumId w:val="6"/>
  </w:num>
  <w:num w:numId="5">
    <w:abstractNumId w:val="2"/>
  </w:num>
  <w:num w:numId="6">
    <w:abstractNumId w:val="1"/>
  </w:num>
  <w:num w:numId="7">
    <w:abstractNumId w:val="0"/>
  </w:num>
  <w:num w:numId="8">
    <w:abstractNumId w:val="11"/>
  </w:num>
  <w:num w:numId="9">
    <w:abstractNumId w:val="12"/>
  </w:num>
  <w:num w:numId="10">
    <w:abstractNumId w:val="3"/>
  </w:num>
  <w:num w:numId="11">
    <w:abstractNumId w:val="4"/>
  </w:num>
  <w:num w:numId="12">
    <w:abstractNumId w:val="5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1DB"/>
    <w:rsid w:val="00060326"/>
    <w:rsid w:val="000A5776"/>
    <w:rsid w:val="000D5F6E"/>
    <w:rsid w:val="00162DF1"/>
    <w:rsid w:val="00197CA7"/>
    <w:rsid w:val="001B0779"/>
    <w:rsid w:val="001B2C57"/>
    <w:rsid w:val="001B5E50"/>
    <w:rsid w:val="001D6E59"/>
    <w:rsid w:val="001F7EA1"/>
    <w:rsid w:val="004823DF"/>
    <w:rsid w:val="004855BF"/>
    <w:rsid w:val="004A5E2F"/>
    <w:rsid w:val="0052013C"/>
    <w:rsid w:val="0054430A"/>
    <w:rsid w:val="0058347D"/>
    <w:rsid w:val="005837BB"/>
    <w:rsid w:val="00594B4C"/>
    <w:rsid w:val="005B0131"/>
    <w:rsid w:val="00794356"/>
    <w:rsid w:val="007B0035"/>
    <w:rsid w:val="007D6FDD"/>
    <w:rsid w:val="008A601A"/>
    <w:rsid w:val="00905FD2"/>
    <w:rsid w:val="00A45218"/>
    <w:rsid w:val="00A47816"/>
    <w:rsid w:val="00A56F99"/>
    <w:rsid w:val="00A759F7"/>
    <w:rsid w:val="00AC3DCF"/>
    <w:rsid w:val="00AD5598"/>
    <w:rsid w:val="00AD6903"/>
    <w:rsid w:val="00B041DB"/>
    <w:rsid w:val="00B063FE"/>
    <w:rsid w:val="00B20EE0"/>
    <w:rsid w:val="00B27DAF"/>
    <w:rsid w:val="00B83039"/>
    <w:rsid w:val="00BC35BE"/>
    <w:rsid w:val="00BC5155"/>
    <w:rsid w:val="00CE4284"/>
    <w:rsid w:val="00D678A2"/>
    <w:rsid w:val="00D721D8"/>
    <w:rsid w:val="00E75162"/>
    <w:rsid w:val="00EA2A3D"/>
    <w:rsid w:val="00F266F4"/>
    <w:rsid w:val="00FB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3041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041D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1D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1D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41DB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1DB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1DB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1DB"/>
    <w:pPr>
      <w:spacing w:after="160" w:line="259" w:lineRule="auto"/>
    </w:pPr>
    <w:rPr>
      <w:rFonts w:ascii="Times New Roman" w:eastAsiaTheme="minorHAnsi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1DB"/>
    <w:rPr>
      <w:rFonts w:ascii="Times New Roman" w:eastAsiaTheme="minorHAnsi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B041D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041DB"/>
    <w:pPr>
      <w:spacing w:after="160" w:line="256" w:lineRule="auto"/>
      <w:ind w:left="720"/>
      <w:contextualSpacing/>
    </w:pPr>
    <w:rPr>
      <w:rFonts w:eastAsiaTheme="minorHAnsi"/>
      <w:sz w:val="22"/>
      <w:szCs w:val="22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41DB"/>
    <w:rPr>
      <w:rFonts w:ascii="Calibri" w:eastAsia="Times New Roman" w:hAnsi="Calibri" w:cs="Times New Roman"/>
      <w:sz w:val="22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041DB"/>
    <w:rPr>
      <w:rFonts w:ascii="Calibri" w:eastAsia="Times New Roman" w:hAnsi="Calibri" w:cs="Times New Roman"/>
      <w:sz w:val="22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041DB"/>
    <w:rPr>
      <w:rFonts w:ascii="Courier" w:hAnsi="Courier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B041DB"/>
    <w:rPr>
      <w:i/>
      <w:iCs/>
    </w:rPr>
  </w:style>
  <w:style w:type="paragraph" w:customStyle="1" w:styleId="p">
    <w:name w:val="p"/>
    <w:basedOn w:val="Normal"/>
    <w:rsid w:val="00B041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ref-journal">
    <w:name w:val="ref-journal"/>
    <w:basedOn w:val="DefaultParagraphFont"/>
    <w:rsid w:val="00B041DB"/>
  </w:style>
  <w:style w:type="character" w:customStyle="1" w:styleId="ref-vol">
    <w:name w:val="ref-vol"/>
    <w:basedOn w:val="DefaultParagraphFont"/>
    <w:rsid w:val="00B041DB"/>
  </w:style>
  <w:style w:type="paragraph" w:styleId="CommentText">
    <w:name w:val="annotation text"/>
    <w:basedOn w:val="Normal"/>
    <w:link w:val="CommentTextChar"/>
    <w:uiPriority w:val="99"/>
    <w:unhideWhenUsed/>
    <w:rsid w:val="00B041DB"/>
    <w:pPr>
      <w:spacing w:after="160"/>
    </w:pPr>
    <w:rPr>
      <w:rFonts w:eastAsiaTheme="minorHAns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1DB"/>
    <w:rPr>
      <w:rFonts w:eastAsiaTheme="minorHAnsi"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1DB"/>
    <w:rPr>
      <w:rFonts w:eastAsiaTheme="minorHAnsi"/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1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041DB"/>
    <w:rPr>
      <w:rFonts w:eastAsiaTheme="minorHAnsi"/>
      <w:b/>
      <w:bCs/>
      <w:sz w:val="20"/>
      <w:szCs w:val="20"/>
      <w:lang w:val="en-CA"/>
    </w:rPr>
  </w:style>
  <w:style w:type="character" w:customStyle="1" w:styleId="id-label">
    <w:name w:val="id-label"/>
    <w:basedOn w:val="DefaultParagraphFont"/>
    <w:rsid w:val="00B041DB"/>
  </w:style>
  <w:style w:type="character" w:styleId="Strong">
    <w:name w:val="Strong"/>
    <w:basedOn w:val="DefaultParagraphFont"/>
    <w:uiPriority w:val="22"/>
    <w:qFormat/>
    <w:rsid w:val="00B041DB"/>
    <w:rPr>
      <w:b/>
      <w:bCs/>
    </w:rPr>
  </w:style>
  <w:style w:type="paragraph" w:styleId="Header">
    <w:name w:val="header"/>
    <w:basedOn w:val="Normal"/>
    <w:link w:val="HeaderChar"/>
    <w:unhideWhenUsed/>
    <w:rsid w:val="00B041DB"/>
    <w:pPr>
      <w:tabs>
        <w:tab w:val="center" w:pos="4680"/>
        <w:tab w:val="right" w:pos="9360"/>
      </w:tabs>
    </w:pPr>
    <w:rPr>
      <w:rFonts w:eastAsiaTheme="minorHAnsi"/>
      <w:sz w:val="22"/>
      <w:szCs w:val="22"/>
      <w:lang w:val="en-CA"/>
    </w:rPr>
  </w:style>
  <w:style w:type="character" w:customStyle="1" w:styleId="HeaderChar">
    <w:name w:val="Header Char"/>
    <w:basedOn w:val="DefaultParagraphFont"/>
    <w:link w:val="Header"/>
    <w:rsid w:val="00B041DB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041DB"/>
    <w:pPr>
      <w:tabs>
        <w:tab w:val="center" w:pos="4680"/>
        <w:tab w:val="right" w:pos="9360"/>
      </w:tabs>
    </w:pPr>
    <w:rPr>
      <w:rFonts w:eastAsiaTheme="minorHAns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041DB"/>
    <w:rPr>
      <w:rFonts w:eastAsiaTheme="minorHAnsi"/>
      <w:sz w:val="22"/>
      <w:szCs w:val="22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B041D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041DB"/>
    <w:rPr>
      <w:rFonts w:ascii="Calibri" w:eastAsiaTheme="minorHAnsi" w:hAnsi="Calibri" w:cs="Calibri"/>
    </w:rPr>
  </w:style>
  <w:style w:type="character" w:customStyle="1" w:styleId="abstract-sub-heading">
    <w:name w:val="abstract-sub-heading"/>
    <w:basedOn w:val="DefaultParagraphFont"/>
    <w:rsid w:val="00B041DB"/>
  </w:style>
  <w:style w:type="table" w:styleId="TableGrid">
    <w:name w:val="Table Grid"/>
    <w:basedOn w:val="TableNormal"/>
    <w:uiPriority w:val="59"/>
    <w:rsid w:val="00E75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5E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041D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1D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1D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41DB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1DB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1DB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1DB"/>
    <w:pPr>
      <w:spacing w:after="160" w:line="259" w:lineRule="auto"/>
    </w:pPr>
    <w:rPr>
      <w:rFonts w:ascii="Times New Roman" w:eastAsiaTheme="minorHAnsi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1DB"/>
    <w:rPr>
      <w:rFonts w:ascii="Times New Roman" w:eastAsiaTheme="minorHAnsi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B041D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041DB"/>
    <w:pPr>
      <w:spacing w:after="160" w:line="256" w:lineRule="auto"/>
      <w:ind w:left="720"/>
      <w:contextualSpacing/>
    </w:pPr>
    <w:rPr>
      <w:rFonts w:eastAsiaTheme="minorHAnsi"/>
      <w:sz w:val="22"/>
      <w:szCs w:val="22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41DB"/>
    <w:rPr>
      <w:rFonts w:ascii="Calibri" w:eastAsia="Times New Roman" w:hAnsi="Calibri" w:cs="Times New Roman"/>
      <w:sz w:val="22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041DB"/>
    <w:rPr>
      <w:rFonts w:ascii="Calibri" w:eastAsia="Times New Roman" w:hAnsi="Calibri" w:cs="Times New Roman"/>
      <w:sz w:val="22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041DB"/>
    <w:rPr>
      <w:rFonts w:ascii="Courier" w:hAnsi="Courier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B041DB"/>
    <w:rPr>
      <w:i/>
      <w:iCs/>
    </w:rPr>
  </w:style>
  <w:style w:type="paragraph" w:customStyle="1" w:styleId="p">
    <w:name w:val="p"/>
    <w:basedOn w:val="Normal"/>
    <w:rsid w:val="00B041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ref-journal">
    <w:name w:val="ref-journal"/>
    <w:basedOn w:val="DefaultParagraphFont"/>
    <w:rsid w:val="00B041DB"/>
  </w:style>
  <w:style w:type="character" w:customStyle="1" w:styleId="ref-vol">
    <w:name w:val="ref-vol"/>
    <w:basedOn w:val="DefaultParagraphFont"/>
    <w:rsid w:val="00B041DB"/>
  </w:style>
  <w:style w:type="paragraph" w:styleId="CommentText">
    <w:name w:val="annotation text"/>
    <w:basedOn w:val="Normal"/>
    <w:link w:val="CommentTextChar"/>
    <w:uiPriority w:val="99"/>
    <w:unhideWhenUsed/>
    <w:rsid w:val="00B041DB"/>
    <w:pPr>
      <w:spacing w:after="160"/>
    </w:pPr>
    <w:rPr>
      <w:rFonts w:eastAsiaTheme="minorHAns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1DB"/>
    <w:rPr>
      <w:rFonts w:eastAsiaTheme="minorHAnsi"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1DB"/>
    <w:rPr>
      <w:rFonts w:eastAsiaTheme="minorHAnsi"/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1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041DB"/>
    <w:rPr>
      <w:rFonts w:eastAsiaTheme="minorHAnsi"/>
      <w:b/>
      <w:bCs/>
      <w:sz w:val="20"/>
      <w:szCs w:val="20"/>
      <w:lang w:val="en-CA"/>
    </w:rPr>
  </w:style>
  <w:style w:type="character" w:customStyle="1" w:styleId="id-label">
    <w:name w:val="id-label"/>
    <w:basedOn w:val="DefaultParagraphFont"/>
    <w:rsid w:val="00B041DB"/>
  </w:style>
  <w:style w:type="character" w:styleId="Strong">
    <w:name w:val="Strong"/>
    <w:basedOn w:val="DefaultParagraphFont"/>
    <w:uiPriority w:val="22"/>
    <w:qFormat/>
    <w:rsid w:val="00B041DB"/>
    <w:rPr>
      <w:b/>
      <w:bCs/>
    </w:rPr>
  </w:style>
  <w:style w:type="paragraph" w:styleId="Header">
    <w:name w:val="header"/>
    <w:basedOn w:val="Normal"/>
    <w:link w:val="HeaderChar"/>
    <w:unhideWhenUsed/>
    <w:rsid w:val="00B041DB"/>
    <w:pPr>
      <w:tabs>
        <w:tab w:val="center" w:pos="4680"/>
        <w:tab w:val="right" w:pos="9360"/>
      </w:tabs>
    </w:pPr>
    <w:rPr>
      <w:rFonts w:eastAsiaTheme="minorHAnsi"/>
      <w:sz w:val="22"/>
      <w:szCs w:val="22"/>
      <w:lang w:val="en-CA"/>
    </w:rPr>
  </w:style>
  <w:style w:type="character" w:customStyle="1" w:styleId="HeaderChar">
    <w:name w:val="Header Char"/>
    <w:basedOn w:val="DefaultParagraphFont"/>
    <w:link w:val="Header"/>
    <w:rsid w:val="00B041DB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041DB"/>
    <w:pPr>
      <w:tabs>
        <w:tab w:val="center" w:pos="4680"/>
        <w:tab w:val="right" w:pos="9360"/>
      </w:tabs>
    </w:pPr>
    <w:rPr>
      <w:rFonts w:eastAsiaTheme="minorHAns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041DB"/>
    <w:rPr>
      <w:rFonts w:eastAsiaTheme="minorHAnsi"/>
      <w:sz w:val="22"/>
      <w:szCs w:val="22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B041D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041DB"/>
    <w:rPr>
      <w:rFonts w:ascii="Calibri" w:eastAsiaTheme="minorHAnsi" w:hAnsi="Calibri" w:cs="Calibri"/>
    </w:rPr>
  </w:style>
  <w:style w:type="character" w:customStyle="1" w:styleId="abstract-sub-heading">
    <w:name w:val="abstract-sub-heading"/>
    <w:basedOn w:val="DefaultParagraphFont"/>
    <w:rsid w:val="00B041DB"/>
  </w:style>
  <w:style w:type="table" w:styleId="TableGrid">
    <w:name w:val="Table Grid"/>
    <w:basedOn w:val="TableNormal"/>
    <w:uiPriority w:val="59"/>
    <w:rsid w:val="00E75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5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93</Words>
  <Characters>11365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Patel</dc:creator>
  <cp:keywords/>
  <dc:description/>
  <cp:lastModifiedBy>Alina Patel</cp:lastModifiedBy>
  <cp:revision>3</cp:revision>
  <dcterms:created xsi:type="dcterms:W3CDTF">2021-04-19T22:52:00Z</dcterms:created>
  <dcterms:modified xsi:type="dcterms:W3CDTF">2021-04-24T18:22:00Z</dcterms:modified>
</cp:coreProperties>
</file>